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14785D" w14:textId="77777777" w:rsidR="007D5534" w:rsidRDefault="00145944">
      <w:pPr>
        <w:pStyle w:val="Heading1"/>
      </w:pPr>
      <w:bookmarkStart w:id="0" w:name="_dwtopw18etbi" w:colFirst="0" w:colLast="0"/>
      <w:bookmarkStart w:id="1" w:name="_GoBack"/>
      <w:bookmarkEnd w:id="0"/>
      <w:bookmarkEnd w:id="1"/>
      <w:r>
        <w:t>Supplementary Information</w:t>
      </w:r>
    </w:p>
    <w:p w14:paraId="4F5A72EF" w14:textId="77777777" w:rsidR="007D5534" w:rsidRDefault="00145944">
      <w:pPr>
        <w:spacing w:after="240" w:line="480" w:lineRule="auto"/>
        <w:ind w:firstLine="720"/>
        <w:jc w:val="both"/>
        <w:rPr>
          <w:rFonts w:ascii="Times New Roman" w:eastAsia="Times New Roman" w:hAnsi="Times New Roman" w:cs="Times New Roman"/>
        </w:rPr>
      </w:pPr>
      <w:r>
        <w:rPr>
          <w:rFonts w:ascii="Times New Roman" w:eastAsia="Times New Roman" w:hAnsi="Times New Roman" w:cs="Times New Roman"/>
        </w:rPr>
        <w:t>We used calibration data pooled over the two types of calibration tasks (E and SP) and all calibration time points. This approach was identified as the best calibration strategy in our previous study (Saxena et al. 2022), which compared multiple calibration strategies by varying the sample-size, time of calibration during the experiment (beginning, middle and end), and type of calibration task (E or SP). Since Saxena et al. (2022) only involved a subset of the final dataset, here we re-run all analyses reported in Saxena et al. (2022), with the full, final data set. Supplementary Fig.1 shows our final results, which are described in the subsections below.</w:t>
      </w:r>
      <w:r>
        <w:br/>
      </w:r>
      <w:r>
        <w:rPr>
          <w:rFonts w:ascii="Times New Roman" w:eastAsia="Times New Roman" w:hAnsi="Times New Roman" w:cs="Times New Roman"/>
          <w:noProof/>
          <w:lang w:val="en-PH" w:eastAsia="en-PH"/>
        </w:rPr>
        <w:drawing>
          <wp:inline distT="114300" distB="114300" distL="114300" distR="114300" wp14:anchorId="252A35D1" wp14:editId="5F5F62A6">
            <wp:extent cx="5731200" cy="2806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l="496" r="496"/>
                    <a:stretch>
                      <a:fillRect/>
                    </a:stretch>
                  </pic:blipFill>
                  <pic:spPr>
                    <a:xfrm>
                      <a:off x="0" y="0"/>
                      <a:ext cx="5731200" cy="2806700"/>
                    </a:xfrm>
                    <a:prstGeom prst="rect">
                      <a:avLst/>
                    </a:prstGeom>
                    <a:ln/>
                  </pic:spPr>
                </pic:pic>
              </a:graphicData>
            </a:graphic>
          </wp:inline>
        </w:drawing>
      </w:r>
    </w:p>
    <w:p w14:paraId="5BF80B12" w14:textId="77777777" w:rsidR="007D5534" w:rsidRDefault="00145944">
      <w:pPr>
        <w:spacing w:before="240" w:after="240" w:line="480" w:lineRule="auto"/>
        <w:jc w:val="both"/>
      </w:pPr>
      <w:r>
        <w:rPr>
          <w:rFonts w:ascii="Times New Roman" w:eastAsia="Times New Roman" w:hAnsi="Times New Roman" w:cs="Times New Roman"/>
          <w:b/>
          <w:sz w:val="20"/>
          <w:szCs w:val="20"/>
        </w:rPr>
        <w:t>Supplementary Fig. 1.</w:t>
      </w:r>
      <w:r>
        <w:rPr>
          <w:rFonts w:ascii="Times New Roman" w:eastAsia="Times New Roman" w:hAnsi="Times New Roman" w:cs="Times New Roman"/>
          <w:sz w:val="20"/>
          <w:szCs w:val="20"/>
        </w:rPr>
        <w:t xml:space="preserve"> Fixation accuracies in different calibration strategies. </w:t>
      </w:r>
      <w:r>
        <w:rPr>
          <w:rFonts w:ascii="Times New Roman" w:eastAsia="Times New Roman" w:hAnsi="Times New Roman" w:cs="Times New Roman"/>
          <w:b/>
          <w:sz w:val="20"/>
          <w:szCs w:val="20"/>
        </w:rPr>
        <w:t xml:space="preserve">A </w:t>
      </w:r>
      <w:r>
        <w:rPr>
          <w:rFonts w:ascii="Times New Roman" w:eastAsia="Times New Roman" w:hAnsi="Times New Roman" w:cs="Times New Roman"/>
          <w:sz w:val="20"/>
          <w:szCs w:val="20"/>
        </w:rPr>
        <w:t xml:space="preserve">Comparison of fixation accuracies across different calibration sample sizes. </w:t>
      </w:r>
      <w:r>
        <w:rPr>
          <w:rFonts w:ascii="Times New Roman" w:eastAsia="Times New Roman" w:hAnsi="Times New Roman" w:cs="Times New Roman"/>
          <w:b/>
          <w:sz w:val="20"/>
          <w:szCs w:val="20"/>
        </w:rPr>
        <w:t xml:space="preserve">B1 </w:t>
      </w:r>
      <w:r>
        <w:rPr>
          <w:rFonts w:ascii="Times New Roman" w:eastAsia="Times New Roman" w:hAnsi="Times New Roman" w:cs="Times New Roman"/>
          <w:sz w:val="20"/>
          <w:szCs w:val="20"/>
        </w:rPr>
        <w:t>Comparison of fixation accuracy with best forming calibration sample size (</w:t>
      </w:r>
      <w:proofErr w:type="spellStart"/>
      <w:r>
        <w:rPr>
          <w:rFonts w:ascii="Times New Roman" w:eastAsia="Times New Roman" w:hAnsi="Times New Roman" w:cs="Times New Roman"/>
          <w:sz w:val="20"/>
          <w:szCs w:val="20"/>
        </w:rPr>
        <w:t>Beg+Mid+End</w:t>
      </w:r>
      <w:proofErr w:type="spellEnd"/>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 xml:space="preserve">B2 </w:t>
      </w:r>
      <w:r>
        <w:rPr>
          <w:rFonts w:ascii="Times New Roman" w:eastAsia="Times New Roman" w:hAnsi="Times New Roman" w:cs="Times New Roman"/>
          <w:sz w:val="20"/>
          <w:szCs w:val="20"/>
        </w:rPr>
        <w:t xml:space="preserve">Fixation accuracies using single calibration blocks. </w:t>
      </w:r>
      <w:r>
        <w:rPr>
          <w:rFonts w:ascii="Times New Roman" w:eastAsia="Times New Roman" w:hAnsi="Times New Roman" w:cs="Times New Roman"/>
          <w:b/>
          <w:sz w:val="20"/>
          <w:szCs w:val="20"/>
        </w:rPr>
        <w:t xml:space="preserve">C </w:t>
      </w:r>
      <w:r>
        <w:rPr>
          <w:rFonts w:ascii="Times New Roman" w:eastAsia="Times New Roman" w:hAnsi="Times New Roman" w:cs="Times New Roman"/>
          <w:sz w:val="20"/>
          <w:szCs w:val="20"/>
        </w:rPr>
        <w:t>Fixation accuracies for the two calibration task types (E and SP) and a combined E+SP approach.</w:t>
      </w:r>
    </w:p>
    <w:p w14:paraId="55CD9FFB" w14:textId="77777777" w:rsidR="007D5534" w:rsidRDefault="00145944">
      <w:pPr>
        <w:pStyle w:val="Heading2"/>
        <w:spacing w:after="240"/>
      </w:pPr>
      <w:bookmarkStart w:id="2" w:name="_7lfrqij9hsbl" w:colFirst="0" w:colLast="0"/>
      <w:bookmarkEnd w:id="2"/>
      <w:r>
        <w:t>Effect of calibration sample size</w:t>
      </w:r>
    </w:p>
    <w:p w14:paraId="4C7F5658" w14:textId="77777777" w:rsidR="007D5534" w:rsidRDefault="00145944">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A two-factor ANOVA with the factors model type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FAZE,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and sample size (</w:t>
      </w:r>
      <w:proofErr w:type="spellStart"/>
      <w:r>
        <w:rPr>
          <w:rFonts w:ascii="Times New Roman" w:eastAsia="Times New Roman" w:hAnsi="Times New Roman" w:cs="Times New Roman"/>
        </w:rPr>
        <w:t>Beg+Mid+En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eg+Mid</w:t>
      </w:r>
      <w:proofErr w:type="spellEnd"/>
      <w:r>
        <w:rPr>
          <w:rFonts w:ascii="Times New Roman" w:eastAsia="Times New Roman" w:hAnsi="Times New Roman" w:cs="Times New Roman"/>
        </w:rPr>
        <w:t xml:space="preserve">; Beg) showed significant main effects of sample size,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2, 128) = 34.169, </w:t>
      </w:r>
      <w:r>
        <w:rPr>
          <w:rFonts w:ascii="Times New Roman" w:eastAsia="Times New Roman" w:hAnsi="Times New Roman" w:cs="Times New Roman"/>
          <w:i/>
        </w:rPr>
        <w:t xml:space="preserve">p &lt; </w:t>
      </w:r>
      <w:r>
        <w:rPr>
          <w:rFonts w:ascii="Times New Roman" w:eastAsia="Times New Roman" w:hAnsi="Times New Roman" w:cs="Times New Roman"/>
        </w:rPr>
        <w:t xml:space="preserve"> .001,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39 and model type, </w:t>
      </w:r>
      <w:r>
        <w:rPr>
          <w:rFonts w:ascii="Times New Roman" w:eastAsia="Times New Roman" w:hAnsi="Times New Roman" w:cs="Times New Roman"/>
          <w:i/>
        </w:rPr>
        <w:t>F</w:t>
      </w:r>
      <w:r>
        <w:rPr>
          <w:rFonts w:ascii="Times New Roman" w:eastAsia="Times New Roman" w:hAnsi="Times New Roman" w:cs="Times New Roman"/>
        </w:rPr>
        <w:t xml:space="preserve">(2, 128) = 9.002, </w:t>
      </w:r>
      <w:r>
        <w:rPr>
          <w:rFonts w:ascii="Times New Roman" w:eastAsia="Times New Roman" w:hAnsi="Times New Roman" w:cs="Times New Roman"/>
          <w:i/>
        </w:rPr>
        <w:t xml:space="preserve">p &lt; </w:t>
      </w:r>
      <w:r>
        <w:rPr>
          <w:rFonts w:ascii="Times New Roman" w:eastAsia="Times New Roman" w:hAnsi="Times New Roman" w:cs="Times New Roman"/>
        </w:rPr>
        <w:t>.001,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96. The </w:t>
      </w:r>
      <w:r>
        <w:rPr>
          <w:rFonts w:ascii="Times New Roman" w:eastAsia="Times New Roman" w:hAnsi="Times New Roman" w:cs="Times New Roman"/>
        </w:rPr>
        <w:lastRenderedPageBreak/>
        <w:t xml:space="preserve">factors did not interact,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4, 256) = 0.139, </w:t>
      </w:r>
      <w:r>
        <w:rPr>
          <w:rFonts w:ascii="Times New Roman" w:eastAsia="Times New Roman" w:hAnsi="Times New Roman" w:cs="Times New Roman"/>
          <w:i/>
        </w:rPr>
        <w:t>p</w:t>
      </w:r>
      <w:r>
        <w:rPr>
          <w:rFonts w:ascii="Times New Roman" w:eastAsia="Times New Roman" w:hAnsi="Times New Roman" w:cs="Times New Roman"/>
        </w:rPr>
        <w:t xml:space="preserve"> = .967,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lt;0.001. To explore the main effect of sample size, we calculated </w:t>
      </w:r>
      <w:r>
        <w:rPr>
          <w:rFonts w:ascii="Times New Roman" w:eastAsia="Times New Roman" w:hAnsi="Times New Roman" w:cs="Times New Roman"/>
          <w:i/>
        </w:rPr>
        <w:t>t</w:t>
      </w:r>
      <w:r>
        <w:rPr>
          <w:rFonts w:ascii="Times New Roman" w:eastAsia="Times New Roman" w:hAnsi="Times New Roman" w:cs="Times New Roman"/>
        </w:rPr>
        <w:t xml:space="preserve">-tests. Increasing the sample size by adding the Mid calibration block to the Beg, improved accuracy, (Beg and </w:t>
      </w:r>
      <w:proofErr w:type="spellStart"/>
      <w:r>
        <w:rPr>
          <w:rFonts w:ascii="Times New Roman" w:eastAsia="Times New Roman" w:hAnsi="Times New Roman" w:cs="Times New Roman"/>
        </w:rPr>
        <w:t>Beg+Mid</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5.598,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as did adding the End calibration: </w:t>
      </w:r>
      <w:proofErr w:type="spellStart"/>
      <w:r>
        <w:rPr>
          <w:rFonts w:ascii="Times New Roman" w:eastAsia="Times New Roman" w:hAnsi="Times New Roman" w:cs="Times New Roman"/>
        </w:rPr>
        <w:t>Beg+Mid</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Beg+Mid+End</w:t>
      </w:r>
      <w:proofErr w:type="spellEnd"/>
      <w:r>
        <w:rPr>
          <w:rFonts w:ascii="Times New Roman" w:eastAsia="Times New Roman" w:hAnsi="Times New Roman" w:cs="Times New Roman"/>
        </w:rPr>
        <w:t xml:space="preserve">: </w:t>
      </w:r>
      <w:r>
        <w:rPr>
          <w:rFonts w:ascii="Times New Roman" w:eastAsia="Times New Roman" w:hAnsi="Times New Roman" w:cs="Times New Roman"/>
          <w:i/>
        </w:rPr>
        <w:t>t</w:t>
      </w:r>
      <w:r>
        <w:rPr>
          <w:rFonts w:ascii="Times New Roman" w:eastAsia="Times New Roman" w:hAnsi="Times New Roman" w:cs="Times New Roman"/>
        </w:rPr>
        <w:t>(64) = 4.101,</w:t>
      </w:r>
      <w:r>
        <w:rPr>
          <w:rFonts w:ascii="Times New Roman" w:eastAsia="Times New Roman" w:hAnsi="Times New Roman" w:cs="Times New Roman"/>
          <w:i/>
        </w:rPr>
        <w:t xml:space="preserve"> p &lt; </w:t>
      </w:r>
      <w:r>
        <w:rPr>
          <w:rFonts w:ascii="Times New Roman" w:eastAsia="Times New Roman" w:hAnsi="Times New Roman" w:cs="Times New Roman"/>
        </w:rPr>
        <w:t xml:space="preserve">.001, Beg and </w:t>
      </w:r>
      <w:proofErr w:type="spellStart"/>
      <w:r>
        <w:rPr>
          <w:rFonts w:ascii="Times New Roman" w:eastAsia="Times New Roman" w:hAnsi="Times New Roman" w:cs="Times New Roman"/>
        </w:rPr>
        <w:t>Beg+Mid+End</w:t>
      </w:r>
      <w:proofErr w:type="spellEnd"/>
      <w:r>
        <w:rPr>
          <w:rFonts w:ascii="Times New Roman" w:eastAsia="Times New Roman" w:hAnsi="Times New Roman" w:cs="Times New Roman"/>
        </w:rPr>
        <w:t xml:space="preserve">: </w:t>
      </w:r>
      <w:r>
        <w:rPr>
          <w:rFonts w:ascii="Times New Roman" w:eastAsia="Times New Roman" w:hAnsi="Times New Roman" w:cs="Times New Roman"/>
          <w:i/>
        </w:rPr>
        <w:t>t</w:t>
      </w:r>
      <w:r>
        <w:rPr>
          <w:rFonts w:ascii="Times New Roman" w:eastAsia="Times New Roman" w:hAnsi="Times New Roman" w:cs="Times New Roman"/>
        </w:rPr>
        <w:t xml:space="preserve">(64) =  6.135,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Planned </w:t>
      </w:r>
      <w:r>
        <w:rPr>
          <w:rFonts w:ascii="Times New Roman" w:eastAsia="Times New Roman" w:hAnsi="Times New Roman" w:cs="Times New Roman"/>
          <w:i/>
        </w:rPr>
        <w:t>t</w:t>
      </w:r>
      <w:r>
        <w:rPr>
          <w:rFonts w:ascii="Times New Roman" w:eastAsia="Times New Roman" w:hAnsi="Times New Roman" w:cs="Times New Roman"/>
        </w:rPr>
        <w:t>-tests on model type showed FAZE to be significantly better than the other two models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and FAZE: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6.542,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xml:space="preserve"> and FAZE: </w:t>
      </w:r>
      <w:r>
        <w:rPr>
          <w:rFonts w:ascii="Times New Roman" w:eastAsia="Times New Roman" w:hAnsi="Times New Roman" w:cs="Times New Roman"/>
          <w:i/>
        </w:rPr>
        <w:t>t</w:t>
      </w:r>
      <w:r>
        <w:rPr>
          <w:rFonts w:ascii="Times New Roman" w:eastAsia="Times New Roman" w:hAnsi="Times New Roman" w:cs="Times New Roman"/>
        </w:rPr>
        <w:t xml:space="preserve">(64) = 3.373, </w:t>
      </w:r>
      <w:r>
        <w:rPr>
          <w:rFonts w:ascii="Times New Roman" w:eastAsia="Times New Roman" w:hAnsi="Times New Roman" w:cs="Times New Roman"/>
          <w:i/>
        </w:rPr>
        <w:t>p</w:t>
      </w:r>
      <w:r>
        <w:rPr>
          <w:rFonts w:ascii="Times New Roman" w:eastAsia="Times New Roman" w:hAnsi="Times New Roman" w:cs="Times New Roman"/>
        </w:rPr>
        <w:t xml:space="preserve"> = .001). No differences were found between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0.107, </w:t>
      </w:r>
      <w:r>
        <w:rPr>
          <w:rFonts w:ascii="Times New Roman" w:eastAsia="Times New Roman" w:hAnsi="Times New Roman" w:cs="Times New Roman"/>
          <w:i/>
        </w:rPr>
        <w:t>p</w:t>
      </w:r>
      <w:r>
        <w:rPr>
          <w:rFonts w:ascii="Times New Roman" w:eastAsia="Times New Roman" w:hAnsi="Times New Roman" w:cs="Times New Roman"/>
        </w:rPr>
        <w:t xml:space="preserve"> = .915.</w:t>
      </w:r>
    </w:p>
    <w:p w14:paraId="4C2058F7" w14:textId="77777777" w:rsidR="007D5534" w:rsidRDefault="00145944">
      <w:pPr>
        <w:pStyle w:val="Heading2"/>
      </w:pPr>
      <w:bookmarkStart w:id="3" w:name="_r6ibvo78h0y7" w:colFirst="0" w:colLast="0"/>
      <w:bookmarkEnd w:id="3"/>
      <w:r>
        <w:t>Effect of recalibration</w:t>
      </w:r>
    </w:p>
    <w:p w14:paraId="1001E442" w14:textId="1C0D1980" w:rsidR="007D5534" w:rsidRDefault="0B1B02D6">
      <w:pPr>
        <w:spacing w:line="480" w:lineRule="auto"/>
        <w:ind w:firstLine="720"/>
        <w:jc w:val="both"/>
        <w:rPr>
          <w:rFonts w:ascii="Times New Roman" w:eastAsia="Times New Roman" w:hAnsi="Times New Roman" w:cs="Times New Roman"/>
        </w:rPr>
      </w:pPr>
      <w:r w:rsidRPr="78E2DAAE">
        <w:rPr>
          <w:rFonts w:ascii="Times New Roman" w:eastAsia="Times New Roman" w:hAnsi="Times New Roman" w:cs="Times New Roman"/>
        </w:rPr>
        <w:t xml:space="preserve">We compared the previous best resulting strategy of using </w:t>
      </w:r>
      <w:proofErr w:type="spellStart"/>
      <w:r w:rsidRPr="78E2DAAE">
        <w:rPr>
          <w:rFonts w:ascii="Times New Roman" w:eastAsia="Times New Roman" w:hAnsi="Times New Roman" w:cs="Times New Roman"/>
        </w:rPr>
        <w:t>Beg+Mid+End</w:t>
      </w:r>
      <w:proofErr w:type="spellEnd"/>
      <w:r w:rsidRPr="78E2DAAE">
        <w:rPr>
          <w:rFonts w:ascii="Times New Roman" w:eastAsia="Times New Roman" w:hAnsi="Times New Roman" w:cs="Times New Roman"/>
        </w:rPr>
        <w:t xml:space="preserve"> calibration blocks with a block-specific (</w:t>
      </w:r>
      <w:proofErr w:type="spellStart"/>
      <w:r w:rsidRPr="78E2DAAE">
        <w:rPr>
          <w:rFonts w:ascii="Times New Roman" w:eastAsia="Times New Roman" w:hAnsi="Times New Roman" w:cs="Times New Roman"/>
        </w:rPr>
        <w:t>Blockwise</w:t>
      </w:r>
      <w:proofErr w:type="spellEnd"/>
      <w:r w:rsidRPr="78E2DAAE">
        <w:rPr>
          <w:rFonts w:ascii="Times New Roman" w:eastAsia="Times New Roman" w:hAnsi="Times New Roman" w:cs="Times New Roman"/>
        </w:rPr>
        <w:t xml:space="preserve">) strategy in which single calibration blocks were temporally assigned to the following task block (See Fig.1, B1). That is, the beginning calibration sample was used to predict fixation performance in the first task block, and the middle calibration for the second block. A two-factor ANOVA showed significant main effects of model type, </w:t>
      </w:r>
      <w:proofErr w:type="gramStart"/>
      <w:r w:rsidRPr="78E2DAAE">
        <w:rPr>
          <w:rFonts w:ascii="Times New Roman" w:eastAsia="Times New Roman" w:hAnsi="Times New Roman" w:cs="Times New Roman"/>
          <w:i/>
          <w:iCs/>
        </w:rPr>
        <w:t>F</w:t>
      </w:r>
      <w:r w:rsidRPr="78E2DAAE">
        <w:rPr>
          <w:rFonts w:ascii="Times New Roman" w:eastAsia="Times New Roman" w:hAnsi="Times New Roman" w:cs="Times New Roman"/>
        </w:rPr>
        <w:t>(</w:t>
      </w:r>
      <w:proofErr w:type="gramEnd"/>
      <w:r w:rsidRPr="78E2DAAE">
        <w:rPr>
          <w:rFonts w:ascii="Times New Roman" w:eastAsia="Times New Roman" w:hAnsi="Times New Roman" w:cs="Times New Roman"/>
        </w:rPr>
        <w:t xml:space="preserve">2, 128) = 9.720, </w:t>
      </w:r>
      <w:r w:rsidRPr="78E2DAAE">
        <w:rPr>
          <w:rFonts w:ascii="Times New Roman" w:eastAsia="Times New Roman" w:hAnsi="Times New Roman" w:cs="Times New Roman"/>
          <w:i/>
          <w:iCs/>
        </w:rPr>
        <w:t xml:space="preserve">p &lt; </w:t>
      </w:r>
      <w:r w:rsidRPr="78E2DAAE">
        <w:rPr>
          <w:rFonts w:ascii="Times New Roman" w:eastAsia="Times New Roman" w:hAnsi="Times New Roman" w:cs="Times New Roman"/>
        </w:rPr>
        <w:t>.001, η</w:t>
      </w:r>
      <w:r w:rsidRPr="78E2DAAE">
        <w:rPr>
          <w:rFonts w:ascii="Times New Roman" w:eastAsia="Times New Roman" w:hAnsi="Times New Roman" w:cs="Times New Roman"/>
          <w:vertAlign w:val="superscript"/>
        </w:rPr>
        <w:t>2</w:t>
      </w:r>
      <w:r w:rsidRPr="78E2DAAE">
        <w:rPr>
          <w:rFonts w:ascii="Times New Roman" w:eastAsia="Times New Roman" w:hAnsi="Times New Roman" w:cs="Times New Roman"/>
        </w:rPr>
        <w:t xml:space="preserve"> = 0.112, and calibration strategy, </w:t>
      </w:r>
      <w:r w:rsidRPr="78E2DAAE">
        <w:rPr>
          <w:rFonts w:ascii="Times New Roman" w:eastAsia="Times New Roman" w:hAnsi="Times New Roman" w:cs="Times New Roman"/>
          <w:i/>
          <w:iCs/>
        </w:rPr>
        <w:t>F</w:t>
      </w:r>
      <w:r w:rsidRPr="78E2DAAE">
        <w:rPr>
          <w:rFonts w:ascii="Times New Roman" w:eastAsia="Times New Roman" w:hAnsi="Times New Roman" w:cs="Times New Roman"/>
        </w:rPr>
        <w:t xml:space="preserve">(1, 64) = 78.134, </w:t>
      </w:r>
      <w:r w:rsidRPr="78E2DAAE">
        <w:rPr>
          <w:rFonts w:ascii="Times New Roman" w:eastAsia="Times New Roman" w:hAnsi="Times New Roman" w:cs="Times New Roman"/>
          <w:i/>
          <w:iCs/>
        </w:rPr>
        <w:t xml:space="preserve">p &lt; </w:t>
      </w:r>
      <w:r w:rsidRPr="78E2DAAE">
        <w:rPr>
          <w:rFonts w:ascii="Times New Roman" w:eastAsia="Times New Roman" w:hAnsi="Times New Roman" w:cs="Times New Roman"/>
        </w:rPr>
        <w:t>.001, η</w:t>
      </w:r>
      <w:r w:rsidRPr="78E2DAAE">
        <w:rPr>
          <w:rFonts w:ascii="Times New Roman" w:eastAsia="Times New Roman" w:hAnsi="Times New Roman" w:cs="Times New Roman"/>
          <w:vertAlign w:val="superscript"/>
        </w:rPr>
        <w:t>2</w:t>
      </w:r>
      <w:r w:rsidRPr="78E2DAAE">
        <w:rPr>
          <w:rFonts w:ascii="Times New Roman" w:eastAsia="Times New Roman" w:hAnsi="Times New Roman" w:cs="Times New Roman"/>
        </w:rPr>
        <w:t xml:space="preserve"> = 0.047, and no interaction effects, </w:t>
      </w:r>
      <w:r w:rsidRPr="78E2DAAE">
        <w:rPr>
          <w:rFonts w:ascii="Times New Roman" w:eastAsia="Times New Roman" w:hAnsi="Times New Roman" w:cs="Times New Roman"/>
          <w:i/>
          <w:iCs/>
        </w:rPr>
        <w:t>F</w:t>
      </w:r>
      <w:r w:rsidRPr="78E2DAAE">
        <w:rPr>
          <w:rFonts w:ascii="Times New Roman" w:eastAsia="Times New Roman" w:hAnsi="Times New Roman" w:cs="Times New Roman"/>
        </w:rPr>
        <w:t>(2, 128) = 0.300,</w:t>
      </w:r>
      <w:r w:rsidRPr="78E2DAAE">
        <w:rPr>
          <w:rFonts w:ascii="Times New Roman" w:eastAsia="Times New Roman" w:hAnsi="Times New Roman" w:cs="Times New Roman"/>
          <w:i/>
          <w:iCs/>
        </w:rPr>
        <w:t xml:space="preserve"> p</w:t>
      </w:r>
      <w:r w:rsidRPr="78E2DAAE">
        <w:rPr>
          <w:rFonts w:ascii="Times New Roman" w:eastAsia="Times New Roman" w:hAnsi="Times New Roman" w:cs="Times New Roman"/>
        </w:rPr>
        <w:t xml:space="preserve"> = .742, η</w:t>
      </w:r>
      <w:r w:rsidRPr="78E2DAAE">
        <w:rPr>
          <w:rFonts w:ascii="Times New Roman" w:eastAsia="Times New Roman" w:hAnsi="Times New Roman" w:cs="Times New Roman"/>
          <w:vertAlign w:val="superscript"/>
        </w:rPr>
        <w:t>2</w:t>
      </w:r>
      <w:r w:rsidRPr="78E2DAAE">
        <w:rPr>
          <w:rFonts w:ascii="Times New Roman" w:eastAsia="Times New Roman" w:hAnsi="Times New Roman" w:cs="Times New Roman"/>
        </w:rPr>
        <w:t xml:space="preserve"> &lt; 0.001. FAZE predictions were significantly better than the other two models (FAZE and </w:t>
      </w:r>
      <w:proofErr w:type="spellStart"/>
      <w:r w:rsidRPr="78E2DAAE">
        <w:rPr>
          <w:rFonts w:ascii="Times New Roman" w:eastAsia="Times New Roman" w:hAnsi="Times New Roman" w:cs="Times New Roman"/>
        </w:rPr>
        <w:t>MPIIGaze</w:t>
      </w:r>
      <w:proofErr w:type="spellEnd"/>
      <w:r w:rsidRPr="78E2DAAE">
        <w:rPr>
          <w:rFonts w:ascii="Times New Roman" w:eastAsia="Times New Roman" w:hAnsi="Times New Roman" w:cs="Times New Roman"/>
        </w:rPr>
        <w:t>:</w:t>
      </w:r>
      <w:r w:rsidRPr="78E2DAAE">
        <w:rPr>
          <w:rFonts w:ascii="Times New Roman" w:eastAsia="Times New Roman" w:hAnsi="Times New Roman" w:cs="Times New Roman"/>
          <w:i/>
          <w:iCs/>
        </w:rPr>
        <w:t xml:space="preserve"> </w:t>
      </w:r>
      <w:proofErr w:type="gramStart"/>
      <w:r w:rsidRPr="78E2DAAE">
        <w:rPr>
          <w:rFonts w:ascii="Times New Roman" w:eastAsia="Times New Roman" w:hAnsi="Times New Roman" w:cs="Times New Roman"/>
          <w:i/>
          <w:iCs/>
        </w:rPr>
        <w:t>t</w:t>
      </w:r>
      <w:r w:rsidRPr="78E2DAAE">
        <w:rPr>
          <w:rFonts w:ascii="Times New Roman" w:eastAsia="Times New Roman" w:hAnsi="Times New Roman" w:cs="Times New Roman"/>
        </w:rPr>
        <w:t>(</w:t>
      </w:r>
      <w:proofErr w:type="gramEnd"/>
      <w:r w:rsidRPr="78E2DAAE">
        <w:rPr>
          <w:rFonts w:ascii="Times New Roman" w:eastAsia="Times New Roman" w:hAnsi="Times New Roman" w:cs="Times New Roman"/>
        </w:rPr>
        <w:t xml:space="preserve">64) = 6.777, </w:t>
      </w:r>
      <w:r w:rsidRPr="78E2DAAE">
        <w:rPr>
          <w:rFonts w:ascii="Times New Roman" w:eastAsia="Times New Roman" w:hAnsi="Times New Roman" w:cs="Times New Roman"/>
          <w:i/>
          <w:iCs/>
        </w:rPr>
        <w:t xml:space="preserve">p &lt; </w:t>
      </w:r>
      <w:r w:rsidRPr="78E2DAAE">
        <w:rPr>
          <w:rFonts w:ascii="Times New Roman" w:eastAsia="Times New Roman" w:hAnsi="Times New Roman" w:cs="Times New Roman"/>
        </w:rPr>
        <w:t xml:space="preserve">.001); FAZE and </w:t>
      </w:r>
      <w:proofErr w:type="spellStart"/>
      <w:r w:rsidRPr="78E2DAAE">
        <w:rPr>
          <w:rFonts w:ascii="Times New Roman" w:eastAsia="Times New Roman" w:hAnsi="Times New Roman" w:cs="Times New Roman"/>
        </w:rPr>
        <w:t>ETHXGaze</w:t>
      </w:r>
      <w:proofErr w:type="spellEnd"/>
      <w:r w:rsidRPr="78E2DAAE">
        <w:rPr>
          <w:rFonts w:ascii="Times New Roman" w:eastAsia="Times New Roman" w:hAnsi="Times New Roman" w:cs="Times New Roman"/>
        </w:rPr>
        <w:t xml:space="preserve">: </w:t>
      </w:r>
      <w:r w:rsidRPr="78E2DAAE">
        <w:rPr>
          <w:rFonts w:ascii="Times New Roman" w:eastAsia="Times New Roman" w:hAnsi="Times New Roman" w:cs="Times New Roman"/>
          <w:i/>
          <w:iCs/>
        </w:rPr>
        <w:t>t</w:t>
      </w:r>
      <w:r w:rsidRPr="78E2DAAE">
        <w:rPr>
          <w:rFonts w:ascii="Times New Roman" w:eastAsia="Times New Roman" w:hAnsi="Times New Roman" w:cs="Times New Roman"/>
        </w:rPr>
        <w:t xml:space="preserve">(64) = 3.570, </w:t>
      </w:r>
      <w:r w:rsidRPr="78E2DAAE">
        <w:rPr>
          <w:rFonts w:ascii="Times New Roman" w:eastAsia="Times New Roman" w:hAnsi="Times New Roman" w:cs="Times New Roman"/>
          <w:i/>
          <w:iCs/>
        </w:rPr>
        <w:t>p</w:t>
      </w:r>
      <w:r w:rsidRPr="78E2DAAE">
        <w:rPr>
          <w:rFonts w:ascii="Times New Roman" w:eastAsia="Times New Roman" w:hAnsi="Times New Roman" w:cs="Times New Roman"/>
        </w:rPr>
        <w:t xml:space="preserve"> = .001 while there was no difference between </w:t>
      </w:r>
      <w:proofErr w:type="spellStart"/>
      <w:r w:rsidRPr="78E2DAAE">
        <w:rPr>
          <w:rFonts w:ascii="Times New Roman" w:eastAsia="Times New Roman" w:hAnsi="Times New Roman" w:cs="Times New Roman"/>
        </w:rPr>
        <w:t>MPIIGaze</w:t>
      </w:r>
      <w:proofErr w:type="spellEnd"/>
      <w:r w:rsidRPr="78E2DAAE">
        <w:rPr>
          <w:rFonts w:ascii="Times New Roman" w:eastAsia="Times New Roman" w:hAnsi="Times New Roman" w:cs="Times New Roman"/>
        </w:rPr>
        <w:t xml:space="preserve"> and </w:t>
      </w:r>
      <w:proofErr w:type="spellStart"/>
      <w:r w:rsidRPr="78E2DAAE">
        <w:rPr>
          <w:rFonts w:ascii="Times New Roman" w:eastAsia="Times New Roman" w:hAnsi="Times New Roman" w:cs="Times New Roman"/>
        </w:rPr>
        <w:t>ETHXGaze</w:t>
      </w:r>
      <w:proofErr w:type="spellEnd"/>
      <w:r w:rsidRPr="78E2DAAE">
        <w:rPr>
          <w:rFonts w:ascii="Times New Roman" w:eastAsia="Times New Roman" w:hAnsi="Times New Roman" w:cs="Times New Roman"/>
        </w:rPr>
        <w:t xml:space="preserve">, </w:t>
      </w:r>
      <w:r w:rsidRPr="78E2DAAE">
        <w:rPr>
          <w:rFonts w:ascii="Times New Roman" w:eastAsia="Times New Roman" w:hAnsi="Times New Roman" w:cs="Times New Roman"/>
          <w:i/>
          <w:iCs/>
        </w:rPr>
        <w:t>t</w:t>
      </w:r>
      <w:r w:rsidRPr="78E2DAAE">
        <w:rPr>
          <w:rFonts w:ascii="Times New Roman" w:eastAsia="Times New Roman" w:hAnsi="Times New Roman" w:cs="Times New Roman"/>
        </w:rPr>
        <w:t xml:space="preserve">(64) = 0.009, </w:t>
      </w:r>
      <w:r w:rsidRPr="78E2DAAE">
        <w:rPr>
          <w:rFonts w:ascii="Times New Roman" w:eastAsia="Times New Roman" w:hAnsi="Times New Roman" w:cs="Times New Roman"/>
          <w:i/>
          <w:iCs/>
        </w:rPr>
        <w:t>p</w:t>
      </w:r>
      <w:r w:rsidRPr="78E2DAAE">
        <w:rPr>
          <w:rFonts w:ascii="Times New Roman" w:eastAsia="Times New Roman" w:hAnsi="Times New Roman" w:cs="Times New Roman"/>
        </w:rPr>
        <w:t xml:space="preserve"> = .992. Fixation accuracy was significantly higher when using </w:t>
      </w:r>
      <w:proofErr w:type="spellStart"/>
      <w:r w:rsidRPr="78E2DAAE">
        <w:rPr>
          <w:rFonts w:ascii="Times New Roman" w:eastAsia="Times New Roman" w:hAnsi="Times New Roman" w:cs="Times New Roman"/>
        </w:rPr>
        <w:t>Beg+Mid+End</w:t>
      </w:r>
      <w:proofErr w:type="spellEnd"/>
      <w:r w:rsidRPr="78E2DAAE">
        <w:rPr>
          <w:rFonts w:ascii="Times New Roman" w:eastAsia="Times New Roman" w:hAnsi="Times New Roman" w:cs="Times New Roman"/>
        </w:rPr>
        <w:t xml:space="preserve"> calibration strategy, </w:t>
      </w:r>
      <w:proofErr w:type="gramStart"/>
      <w:r w:rsidRPr="78E2DAAE">
        <w:rPr>
          <w:rFonts w:ascii="Times New Roman" w:eastAsia="Times New Roman" w:hAnsi="Times New Roman" w:cs="Times New Roman"/>
          <w:i/>
          <w:iCs/>
        </w:rPr>
        <w:t>t</w:t>
      </w:r>
      <w:r w:rsidRPr="78E2DAAE">
        <w:rPr>
          <w:rFonts w:ascii="Times New Roman" w:eastAsia="Times New Roman" w:hAnsi="Times New Roman" w:cs="Times New Roman"/>
        </w:rPr>
        <w:t>(</w:t>
      </w:r>
      <w:proofErr w:type="gramEnd"/>
      <w:r w:rsidRPr="78E2DAAE">
        <w:rPr>
          <w:rFonts w:ascii="Times New Roman" w:eastAsia="Times New Roman" w:hAnsi="Times New Roman" w:cs="Times New Roman"/>
        </w:rPr>
        <w:t xml:space="preserve">64) = 8.839,  </w:t>
      </w:r>
      <w:r w:rsidRPr="78E2DAAE">
        <w:rPr>
          <w:rFonts w:ascii="Times New Roman" w:eastAsia="Times New Roman" w:hAnsi="Times New Roman" w:cs="Times New Roman"/>
          <w:i/>
          <w:iCs/>
        </w:rPr>
        <w:t>p &lt;</w:t>
      </w:r>
      <w:r w:rsidRPr="78E2DAAE">
        <w:rPr>
          <w:rFonts w:ascii="Times New Roman" w:eastAsia="Times New Roman" w:hAnsi="Times New Roman" w:cs="Times New Roman"/>
        </w:rPr>
        <w:t xml:space="preserve"> .001.</w:t>
      </w:r>
    </w:p>
    <w:p w14:paraId="339E7A5D" w14:textId="77777777" w:rsidR="007D5534" w:rsidRDefault="00145944">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We also compared </w:t>
      </w:r>
      <w:proofErr w:type="spellStart"/>
      <w:r>
        <w:rPr>
          <w:rFonts w:ascii="Times New Roman" w:eastAsia="Times New Roman" w:hAnsi="Times New Roman" w:cs="Times New Roman"/>
        </w:rPr>
        <w:t>Blockwise</w:t>
      </w:r>
      <w:proofErr w:type="spellEnd"/>
      <w:r>
        <w:rPr>
          <w:rFonts w:ascii="Times New Roman" w:eastAsia="Times New Roman" w:hAnsi="Times New Roman" w:cs="Times New Roman"/>
        </w:rPr>
        <w:t xml:space="preserve"> strategy with the calibration performance when using single calibration blocks (Beg, Mid and End) to predict all fixation trials–ensuring equal calibration data size in all cases. Mid calibration block yielded the best results followed by </w:t>
      </w:r>
      <w:proofErr w:type="spellStart"/>
      <w:r>
        <w:rPr>
          <w:rFonts w:ascii="Times New Roman" w:eastAsia="Times New Roman" w:hAnsi="Times New Roman" w:cs="Times New Roman"/>
        </w:rPr>
        <w:t>Blockwise</w:t>
      </w:r>
      <w:proofErr w:type="spellEnd"/>
      <w:r>
        <w:rPr>
          <w:rFonts w:ascii="Times New Roman" w:eastAsia="Times New Roman" w:hAnsi="Times New Roman" w:cs="Times New Roman"/>
        </w:rPr>
        <w:t xml:space="preserve">, Beg and then the End calibration blocks (see Fig.1, B2); however, the differences were not significant. </w:t>
      </w:r>
    </w:p>
    <w:p w14:paraId="61C91913" w14:textId="77777777" w:rsidR="007D5534" w:rsidRDefault="00145944">
      <w:pPr>
        <w:pStyle w:val="Heading2"/>
        <w:spacing w:before="240" w:after="240"/>
      </w:pPr>
      <w:bookmarkStart w:id="4" w:name="_s8k6wxtgvt1c" w:colFirst="0" w:colLast="0"/>
      <w:bookmarkEnd w:id="4"/>
      <w:r>
        <w:t>Effect of calibration type</w:t>
      </w:r>
    </w:p>
    <w:p w14:paraId="7AD3DF31" w14:textId="77777777" w:rsidR="007D5534" w:rsidRDefault="00145944">
      <w:pPr>
        <w:spacing w:before="240" w:after="24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We proceeded with the </w:t>
      </w:r>
      <w:proofErr w:type="spellStart"/>
      <w:r>
        <w:rPr>
          <w:rFonts w:ascii="Times New Roman" w:eastAsia="Times New Roman" w:hAnsi="Times New Roman" w:cs="Times New Roman"/>
        </w:rPr>
        <w:t>Beg+Mid+End</w:t>
      </w:r>
      <w:proofErr w:type="spellEnd"/>
      <w:r>
        <w:rPr>
          <w:rFonts w:ascii="Times New Roman" w:eastAsia="Times New Roman" w:hAnsi="Times New Roman" w:cs="Times New Roman"/>
        </w:rPr>
        <w:t xml:space="preserve"> calibration sample and checked for the effect of calibration task (fix-point calibration on the letter E: E, and smooth pursuit: SP). Fixation trials were </w:t>
      </w:r>
      <w:r>
        <w:rPr>
          <w:rFonts w:ascii="Times New Roman" w:eastAsia="Times New Roman" w:hAnsi="Times New Roman" w:cs="Times New Roman"/>
        </w:rPr>
        <w:lastRenderedPageBreak/>
        <w:t xml:space="preserve">evaluated using calibration data from the two calibration tasks separately (E, SP) and pooled (E+SP). We </w:t>
      </w:r>
      <w:proofErr w:type="spellStart"/>
      <w:r>
        <w:rPr>
          <w:rFonts w:ascii="Times New Roman" w:eastAsia="Times New Roman" w:hAnsi="Times New Roman" w:cs="Times New Roman"/>
        </w:rPr>
        <w:t>analyzed</w:t>
      </w:r>
      <w:proofErr w:type="spellEnd"/>
      <w:r>
        <w:rPr>
          <w:rFonts w:ascii="Times New Roman" w:eastAsia="Times New Roman" w:hAnsi="Times New Roman" w:cs="Times New Roman"/>
        </w:rPr>
        <w:t xml:space="preserve"> the data again by a two-factor ANOVA, with model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FAZE, and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xml:space="preserve">) as one factor and calibration strategy (E, SP, E+SP) as the other. The main effect of calibration strategy was significant,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2, 128) = 15.716, </w:t>
      </w:r>
      <w:r>
        <w:rPr>
          <w:rFonts w:ascii="Times New Roman" w:eastAsia="Times New Roman" w:hAnsi="Times New Roman" w:cs="Times New Roman"/>
          <w:i/>
        </w:rPr>
        <w:t xml:space="preserve">p &lt; </w:t>
      </w:r>
      <w:r>
        <w:rPr>
          <w:rFonts w:ascii="Times New Roman" w:eastAsia="Times New Roman" w:hAnsi="Times New Roman" w:cs="Times New Roman"/>
        </w:rPr>
        <w:t>.001,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06, and so was that of model, </w:t>
      </w:r>
      <w:r>
        <w:rPr>
          <w:rFonts w:ascii="Times New Roman" w:eastAsia="Times New Roman" w:hAnsi="Times New Roman" w:cs="Times New Roman"/>
          <w:i/>
        </w:rPr>
        <w:t>F</w:t>
      </w:r>
      <w:r>
        <w:rPr>
          <w:rFonts w:ascii="Times New Roman" w:eastAsia="Times New Roman" w:hAnsi="Times New Roman" w:cs="Times New Roman"/>
        </w:rPr>
        <w:t xml:space="preserve">(2, 128) = 11.886, </w:t>
      </w:r>
      <w:r>
        <w:rPr>
          <w:rFonts w:ascii="Times New Roman" w:eastAsia="Times New Roman" w:hAnsi="Times New Roman" w:cs="Times New Roman"/>
          <w:i/>
        </w:rPr>
        <w:t xml:space="preserve">p &lt; </w:t>
      </w:r>
      <w:r>
        <w:rPr>
          <w:rFonts w:ascii="Times New Roman" w:eastAsia="Times New Roman" w:hAnsi="Times New Roman" w:cs="Times New Roman"/>
        </w:rPr>
        <w:t>.001,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146. The factors did not interact,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4, 256) = 2.311, </w:t>
      </w:r>
      <w:r>
        <w:rPr>
          <w:rFonts w:ascii="Times New Roman" w:eastAsia="Times New Roman" w:hAnsi="Times New Roman" w:cs="Times New Roman"/>
          <w:i/>
        </w:rPr>
        <w:t>p</w:t>
      </w:r>
      <w:r>
        <w:rPr>
          <w:rFonts w:ascii="Times New Roman" w:eastAsia="Times New Roman" w:hAnsi="Times New Roman" w:cs="Times New Roman"/>
        </w:rPr>
        <w:t xml:space="preserve"> = .06, η</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 0.001. Once again, FAZE was significantly better than the other two models (FAZE and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9.26,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FAZE and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t</w:t>
      </w:r>
      <w:r>
        <w:rPr>
          <w:rFonts w:ascii="Times New Roman" w:eastAsia="Times New Roman" w:hAnsi="Times New Roman" w:cs="Times New Roman"/>
        </w:rPr>
        <w:t xml:space="preserve">(64) = 3.473,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with no difference between </w:t>
      </w:r>
      <w:proofErr w:type="spellStart"/>
      <w:r>
        <w:rPr>
          <w:rFonts w:ascii="Times New Roman" w:eastAsia="Times New Roman" w:hAnsi="Times New Roman" w:cs="Times New Roman"/>
        </w:rPr>
        <w:t>MPIIGaz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ETHXGaz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t</w:t>
      </w:r>
      <w:r>
        <w:rPr>
          <w:rFonts w:ascii="Times New Roman" w:eastAsia="Times New Roman" w:hAnsi="Times New Roman" w:cs="Times New Roman"/>
        </w:rPr>
        <w:t xml:space="preserve">(64) = 0.380, </w:t>
      </w:r>
      <w:r>
        <w:rPr>
          <w:rFonts w:ascii="Times New Roman" w:eastAsia="Times New Roman" w:hAnsi="Times New Roman" w:cs="Times New Roman"/>
          <w:i/>
        </w:rPr>
        <w:t>p</w:t>
      </w:r>
      <w:r>
        <w:rPr>
          <w:rFonts w:ascii="Times New Roman" w:eastAsia="Times New Roman" w:hAnsi="Times New Roman" w:cs="Times New Roman"/>
        </w:rPr>
        <w:t xml:space="preserve"> = .705. Planned comparisons showed a significant difference between E and E+SP,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6.215,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as well as between SP and E+SP, </w:t>
      </w:r>
      <w:r>
        <w:rPr>
          <w:rFonts w:ascii="Times New Roman" w:eastAsia="Times New Roman" w:hAnsi="Times New Roman" w:cs="Times New Roman"/>
          <w:i/>
        </w:rPr>
        <w:t>t</w:t>
      </w:r>
      <w:r>
        <w:rPr>
          <w:rFonts w:ascii="Times New Roman" w:eastAsia="Times New Roman" w:hAnsi="Times New Roman" w:cs="Times New Roman"/>
        </w:rPr>
        <w:t xml:space="preserve">(64) = 4.622, </w:t>
      </w:r>
      <w:r>
        <w:rPr>
          <w:rFonts w:ascii="Times New Roman" w:eastAsia="Times New Roman" w:hAnsi="Times New Roman" w:cs="Times New Roman"/>
          <w:i/>
        </w:rPr>
        <w:t xml:space="preserve">p &lt; </w:t>
      </w:r>
      <w:r>
        <w:rPr>
          <w:rFonts w:ascii="Times New Roman" w:eastAsia="Times New Roman" w:hAnsi="Times New Roman" w:cs="Times New Roman"/>
        </w:rPr>
        <w:t xml:space="preserve">.001, meaning the combined E+SP strategy was better than either strategy alone. There was no significant difference between E and SP calibration, </w:t>
      </w:r>
      <w:proofErr w:type="gramStart"/>
      <w:r>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 xml:space="preserve">64) = 1.945, </w:t>
      </w:r>
      <w:r>
        <w:rPr>
          <w:rFonts w:ascii="Times New Roman" w:eastAsia="Times New Roman" w:hAnsi="Times New Roman" w:cs="Times New Roman"/>
          <w:i/>
        </w:rPr>
        <w:t>p</w:t>
      </w:r>
      <w:r>
        <w:rPr>
          <w:rFonts w:ascii="Times New Roman" w:eastAsia="Times New Roman" w:hAnsi="Times New Roman" w:cs="Times New Roman"/>
        </w:rPr>
        <w:t xml:space="preserve"> = .056. Results are plotted in Fig.1C.</w:t>
      </w:r>
    </w:p>
    <w:p w14:paraId="2D264D38" w14:textId="77777777" w:rsidR="007D5534" w:rsidRDefault="00145944">
      <w:pPr>
        <w:spacing w:before="240" w:after="24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three analyses above showed a clear preference for a larger calibration sample size in all conditions; therefore, we further explored the effect of sample size on individual calibration performance (see Supplementary Fig. 2). Calibration data sample size had only a weak negative correlation with average gaze error, </w:t>
      </w:r>
      <w:proofErr w:type="gramStart"/>
      <w:r>
        <w:rPr>
          <w:rFonts w:ascii="Times New Roman" w:eastAsia="Times New Roman" w:hAnsi="Times New Roman" w:cs="Times New Roman"/>
          <w:i/>
        </w:rPr>
        <w:t>r</w:t>
      </w:r>
      <w:r>
        <w:rPr>
          <w:rFonts w:ascii="Times New Roman" w:eastAsia="Times New Roman" w:hAnsi="Times New Roman" w:cs="Times New Roman"/>
        </w:rPr>
        <w:t>(</w:t>
      </w:r>
      <w:proofErr w:type="gramEnd"/>
      <w:r>
        <w:rPr>
          <w:rFonts w:ascii="Times New Roman" w:eastAsia="Times New Roman" w:hAnsi="Times New Roman" w:cs="Times New Roman"/>
        </w:rPr>
        <w:t xml:space="preserve">63) = -.28, </w:t>
      </w:r>
      <w:r>
        <w:rPr>
          <w:rFonts w:ascii="Times New Roman" w:eastAsia="Times New Roman" w:hAnsi="Times New Roman" w:cs="Times New Roman"/>
          <w:i/>
        </w:rPr>
        <w:t>p</w:t>
      </w:r>
      <w:r>
        <w:rPr>
          <w:rFonts w:ascii="Times New Roman" w:eastAsia="Times New Roman" w:hAnsi="Times New Roman" w:cs="Times New Roman"/>
        </w:rPr>
        <w:t xml:space="preserve"> = .02. Moreover, the best and worst fixation accuracies were from different subjects for each gaze prediction model, highlighting that additional features (e.g., their head pose or environment) are influential in the final gaze prediction accuracy of models and that these features affect each model’s prediction differently. </w:t>
      </w:r>
    </w:p>
    <w:p w14:paraId="316D1EE8" w14:textId="77777777" w:rsidR="007D5534" w:rsidRDefault="00145944">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noProof/>
          <w:lang w:val="en-PH" w:eastAsia="en-PH"/>
        </w:rPr>
        <w:drawing>
          <wp:inline distT="114300" distB="114300" distL="114300" distR="114300" wp14:anchorId="69585E55" wp14:editId="7E27CF85">
            <wp:extent cx="5731200" cy="19812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200" cy="1981200"/>
                    </a:xfrm>
                    <a:prstGeom prst="rect">
                      <a:avLst/>
                    </a:prstGeom>
                    <a:ln/>
                  </pic:spPr>
                </pic:pic>
              </a:graphicData>
            </a:graphic>
          </wp:inline>
        </w:drawing>
      </w:r>
    </w:p>
    <w:p w14:paraId="424781A6" w14:textId="77777777" w:rsidR="007D5534" w:rsidRDefault="00145944">
      <w:pPr>
        <w:spacing w:before="240" w:after="240"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Supplementary Fig.2</w:t>
      </w:r>
      <w:r>
        <w:rPr>
          <w:rFonts w:ascii="Times New Roman" w:eastAsia="Times New Roman" w:hAnsi="Times New Roman" w:cs="Times New Roman"/>
          <w:sz w:val="20"/>
          <w:szCs w:val="20"/>
        </w:rPr>
        <w:t xml:space="preserve">. Subject-wise count of </w:t>
      </w:r>
      <w:proofErr w:type="spellStart"/>
      <w:r>
        <w:rPr>
          <w:rFonts w:ascii="Times New Roman" w:eastAsia="Times New Roman" w:hAnsi="Times New Roman" w:cs="Times New Roman"/>
          <w:sz w:val="20"/>
          <w:szCs w:val="20"/>
        </w:rPr>
        <w:t>Beg+Mid+End</w:t>
      </w:r>
      <w:proofErr w:type="spellEnd"/>
      <w:r>
        <w:rPr>
          <w:rFonts w:ascii="Times New Roman" w:eastAsia="Times New Roman" w:hAnsi="Times New Roman" w:cs="Times New Roman"/>
          <w:sz w:val="20"/>
          <w:szCs w:val="20"/>
        </w:rPr>
        <w:t xml:space="preserve"> calibration sample size for the three conditions: fix-point (E) only (dark </w:t>
      </w:r>
      <w:proofErr w:type="spellStart"/>
      <w:r>
        <w:rPr>
          <w:rFonts w:ascii="Times New Roman" w:eastAsia="Times New Roman" w:hAnsi="Times New Roman" w:cs="Times New Roman"/>
          <w:sz w:val="20"/>
          <w:szCs w:val="20"/>
        </w:rPr>
        <w:t>gray</w:t>
      </w:r>
      <w:proofErr w:type="spellEnd"/>
      <w:r>
        <w:rPr>
          <w:rFonts w:ascii="Times New Roman" w:eastAsia="Times New Roman" w:hAnsi="Times New Roman" w:cs="Times New Roman"/>
          <w:sz w:val="20"/>
          <w:szCs w:val="20"/>
        </w:rPr>
        <w:t xml:space="preserve">), smooth pursuit (SP) only (light </w:t>
      </w:r>
      <w:proofErr w:type="spellStart"/>
      <w:r>
        <w:rPr>
          <w:rFonts w:ascii="Times New Roman" w:eastAsia="Times New Roman" w:hAnsi="Times New Roman" w:cs="Times New Roman"/>
          <w:sz w:val="20"/>
          <w:szCs w:val="20"/>
        </w:rPr>
        <w:t>gray</w:t>
      </w:r>
      <w:proofErr w:type="spellEnd"/>
      <w:r>
        <w:rPr>
          <w:rFonts w:ascii="Times New Roman" w:eastAsia="Times New Roman" w:hAnsi="Times New Roman" w:cs="Times New Roman"/>
          <w:sz w:val="20"/>
          <w:szCs w:val="20"/>
        </w:rPr>
        <w:t xml:space="preserve">) and pooled E+SP. The dots represent fixation task errors from the three models’ predictions, with the line representing their average for each subject in the E+SP condition. Participants are sorted left to right, from fewest to most degrees of visual error, averaged across all three models. </w:t>
      </w:r>
    </w:p>
    <w:sectPr w:rsidR="007D5534">
      <w:headerReference w:type="default" r:id="rId12"/>
      <w:footerReference w:type="default" r:id="rId1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5B99B6" w14:textId="77777777" w:rsidR="004A21B0" w:rsidRDefault="004A21B0">
      <w:pPr>
        <w:spacing w:line="240" w:lineRule="auto"/>
      </w:pPr>
      <w:r>
        <w:separator/>
      </w:r>
    </w:p>
  </w:endnote>
  <w:endnote w:type="continuationSeparator" w:id="0">
    <w:p w14:paraId="01AB79CD" w14:textId="77777777" w:rsidR="004A21B0" w:rsidRDefault="004A21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788920" w14:textId="77777777" w:rsidR="007D5534" w:rsidRDefault="007D553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F8EE4" w14:textId="77777777" w:rsidR="004A21B0" w:rsidRDefault="004A21B0">
      <w:pPr>
        <w:spacing w:line="240" w:lineRule="auto"/>
      </w:pPr>
      <w:r>
        <w:separator/>
      </w:r>
    </w:p>
  </w:footnote>
  <w:footnote w:type="continuationSeparator" w:id="0">
    <w:p w14:paraId="3FE4B7B6" w14:textId="77777777" w:rsidR="004A21B0" w:rsidRDefault="004A21B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0BE2C5" w14:textId="77777777" w:rsidR="007D5534" w:rsidRDefault="00145944">
    <w:pPr>
      <w:jc w:val="right"/>
    </w:pPr>
    <w:r>
      <w:fldChar w:fldCharType="begin"/>
    </w:r>
    <w:r>
      <w:instrText>PAGE</w:instrText>
    </w:r>
    <w:r>
      <w:fldChar w:fldCharType="separate"/>
    </w:r>
    <w:r w:rsidR="00E81AB2">
      <w:rPr>
        <w:noProof/>
      </w:rPr>
      <w:t>4</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534"/>
    <w:rsid w:val="000968B2"/>
    <w:rsid w:val="00145944"/>
    <w:rsid w:val="00181C18"/>
    <w:rsid w:val="001821C1"/>
    <w:rsid w:val="002A298A"/>
    <w:rsid w:val="002A7E24"/>
    <w:rsid w:val="00353B2E"/>
    <w:rsid w:val="003951ED"/>
    <w:rsid w:val="003EFB15"/>
    <w:rsid w:val="004220DC"/>
    <w:rsid w:val="00431AC5"/>
    <w:rsid w:val="004A21B0"/>
    <w:rsid w:val="00537BF9"/>
    <w:rsid w:val="005E727A"/>
    <w:rsid w:val="00667846"/>
    <w:rsid w:val="0076D1C4"/>
    <w:rsid w:val="0079478F"/>
    <w:rsid w:val="007D5534"/>
    <w:rsid w:val="008B2E9F"/>
    <w:rsid w:val="009CA149"/>
    <w:rsid w:val="009D2B0D"/>
    <w:rsid w:val="00A00D28"/>
    <w:rsid w:val="00A128ED"/>
    <w:rsid w:val="00A401F8"/>
    <w:rsid w:val="00C35A98"/>
    <w:rsid w:val="00CB039D"/>
    <w:rsid w:val="00CC58C8"/>
    <w:rsid w:val="00CD3331"/>
    <w:rsid w:val="00D663AB"/>
    <w:rsid w:val="00E57478"/>
    <w:rsid w:val="00E74378"/>
    <w:rsid w:val="00E81AB2"/>
    <w:rsid w:val="00F40BE4"/>
    <w:rsid w:val="00FF201C"/>
    <w:rsid w:val="017B5A56"/>
    <w:rsid w:val="01A3145F"/>
    <w:rsid w:val="01FE4FCD"/>
    <w:rsid w:val="0235B003"/>
    <w:rsid w:val="023CE3E9"/>
    <w:rsid w:val="029C5058"/>
    <w:rsid w:val="02AC4335"/>
    <w:rsid w:val="02B85A2F"/>
    <w:rsid w:val="02CA30EF"/>
    <w:rsid w:val="02EC7FCA"/>
    <w:rsid w:val="02F3CB13"/>
    <w:rsid w:val="02F557A9"/>
    <w:rsid w:val="03136530"/>
    <w:rsid w:val="032E403C"/>
    <w:rsid w:val="0383D6ED"/>
    <w:rsid w:val="03892113"/>
    <w:rsid w:val="03B185AF"/>
    <w:rsid w:val="03C5A870"/>
    <w:rsid w:val="04555F2A"/>
    <w:rsid w:val="04728874"/>
    <w:rsid w:val="04E86F1C"/>
    <w:rsid w:val="04EA0CCA"/>
    <w:rsid w:val="04F97638"/>
    <w:rsid w:val="05065746"/>
    <w:rsid w:val="0545525B"/>
    <w:rsid w:val="0581FB2A"/>
    <w:rsid w:val="05867625"/>
    <w:rsid w:val="05CEC716"/>
    <w:rsid w:val="05DB34E4"/>
    <w:rsid w:val="05EC6933"/>
    <w:rsid w:val="0678EE7D"/>
    <w:rsid w:val="067D94AF"/>
    <w:rsid w:val="06A5139E"/>
    <w:rsid w:val="06C5D04F"/>
    <w:rsid w:val="06CF88C7"/>
    <w:rsid w:val="074ADCD7"/>
    <w:rsid w:val="07562EF4"/>
    <w:rsid w:val="07715AC8"/>
    <w:rsid w:val="078479B5"/>
    <w:rsid w:val="07BB3162"/>
    <w:rsid w:val="08003CB3"/>
    <w:rsid w:val="0830DA1A"/>
    <w:rsid w:val="08441823"/>
    <w:rsid w:val="0874B8C7"/>
    <w:rsid w:val="08A7D2CF"/>
    <w:rsid w:val="08D38687"/>
    <w:rsid w:val="08D92B13"/>
    <w:rsid w:val="090667D8"/>
    <w:rsid w:val="094CF3F3"/>
    <w:rsid w:val="09A31D23"/>
    <w:rsid w:val="09D19811"/>
    <w:rsid w:val="09FFA3A3"/>
    <w:rsid w:val="0A3BB49E"/>
    <w:rsid w:val="0A5E0372"/>
    <w:rsid w:val="0A6055E4"/>
    <w:rsid w:val="0A624C20"/>
    <w:rsid w:val="0A78A6BF"/>
    <w:rsid w:val="0A7941C0"/>
    <w:rsid w:val="0AA23839"/>
    <w:rsid w:val="0AD9ED39"/>
    <w:rsid w:val="0B1B02D6"/>
    <w:rsid w:val="0B28ACE7"/>
    <w:rsid w:val="0BC233E9"/>
    <w:rsid w:val="0BD190B2"/>
    <w:rsid w:val="0C4093E6"/>
    <w:rsid w:val="0C50B5A6"/>
    <w:rsid w:val="0C7FFAA9"/>
    <w:rsid w:val="0C926A8D"/>
    <w:rsid w:val="0D298F05"/>
    <w:rsid w:val="0D3804BB"/>
    <w:rsid w:val="0D60DE14"/>
    <w:rsid w:val="0D76F6DA"/>
    <w:rsid w:val="0DD9D8FB"/>
    <w:rsid w:val="0E20408D"/>
    <w:rsid w:val="0E3808BB"/>
    <w:rsid w:val="0E4182FE"/>
    <w:rsid w:val="0E68186C"/>
    <w:rsid w:val="0EBB9465"/>
    <w:rsid w:val="0ED2C5F2"/>
    <w:rsid w:val="0F13E21F"/>
    <w:rsid w:val="0F420BF8"/>
    <w:rsid w:val="0F461CBE"/>
    <w:rsid w:val="0F8736B8"/>
    <w:rsid w:val="10106F0E"/>
    <w:rsid w:val="10640DBA"/>
    <w:rsid w:val="1087DE64"/>
    <w:rsid w:val="108FBDE3"/>
    <w:rsid w:val="109A11DB"/>
    <w:rsid w:val="10ACEFDC"/>
    <w:rsid w:val="10B8C859"/>
    <w:rsid w:val="1123C1A0"/>
    <w:rsid w:val="11246164"/>
    <w:rsid w:val="112A3951"/>
    <w:rsid w:val="11493986"/>
    <w:rsid w:val="11607588"/>
    <w:rsid w:val="1176537D"/>
    <w:rsid w:val="11CA6918"/>
    <w:rsid w:val="120EDEDA"/>
    <w:rsid w:val="12A7B353"/>
    <w:rsid w:val="12BCA137"/>
    <w:rsid w:val="12E66B79"/>
    <w:rsid w:val="131A966F"/>
    <w:rsid w:val="1328B643"/>
    <w:rsid w:val="134E6384"/>
    <w:rsid w:val="136BECBE"/>
    <w:rsid w:val="137786CB"/>
    <w:rsid w:val="141A7655"/>
    <w:rsid w:val="14766F68"/>
    <w:rsid w:val="154CB351"/>
    <w:rsid w:val="154E2B4D"/>
    <w:rsid w:val="155956AD"/>
    <w:rsid w:val="15930104"/>
    <w:rsid w:val="15CCB412"/>
    <w:rsid w:val="15ECBA3F"/>
    <w:rsid w:val="1674EDCB"/>
    <w:rsid w:val="167A952B"/>
    <w:rsid w:val="16A60225"/>
    <w:rsid w:val="16B748EE"/>
    <w:rsid w:val="16C24992"/>
    <w:rsid w:val="16DF3995"/>
    <w:rsid w:val="173D565D"/>
    <w:rsid w:val="179C8F90"/>
    <w:rsid w:val="179F2D56"/>
    <w:rsid w:val="17A8808B"/>
    <w:rsid w:val="17BF3B15"/>
    <w:rsid w:val="18B1248B"/>
    <w:rsid w:val="18CC2665"/>
    <w:rsid w:val="1921291E"/>
    <w:rsid w:val="19B9E9FB"/>
    <w:rsid w:val="19EEE9B0"/>
    <w:rsid w:val="19F5FFB4"/>
    <w:rsid w:val="1A0C4319"/>
    <w:rsid w:val="1A448E6C"/>
    <w:rsid w:val="1A98E2CF"/>
    <w:rsid w:val="1B68E03B"/>
    <w:rsid w:val="1B787070"/>
    <w:rsid w:val="1BEEA070"/>
    <w:rsid w:val="1C212629"/>
    <w:rsid w:val="1D47EF57"/>
    <w:rsid w:val="1D4D195B"/>
    <w:rsid w:val="1D5B36DB"/>
    <w:rsid w:val="1D752C41"/>
    <w:rsid w:val="1D89D6A6"/>
    <w:rsid w:val="1D9986EF"/>
    <w:rsid w:val="1DB9C980"/>
    <w:rsid w:val="1E70BC94"/>
    <w:rsid w:val="1EAFB02B"/>
    <w:rsid w:val="1EE3BFB8"/>
    <w:rsid w:val="1EFDA1F6"/>
    <w:rsid w:val="1F0AABC1"/>
    <w:rsid w:val="1F3D5612"/>
    <w:rsid w:val="1FBCF366"/>
    <w:rsid w:val="1FE67247"/>
    <w:rsid w:val="1FF61EE5"/>
    <w:rsid w:val="200C963A"/>
    <w:rsid w:val="20394B36"/>
    <w:rsid w:val="2042CF92"/>
    <w:rsid w:val="20493E62"/>
    <w:rsid w:val="204989EE"/>
    <w:rsid w:val="2058CC5D"/>
    <w:rsid w:val="206667BC"/>
    <w:rsid w:val="2099FF36"/>
    <w:rsid w:val="20E101FF"/>
    <w:rsid w:val="20F0BBD6"/>
    <w:rsid w:val="2132DBEB"/>
    <w:rsid w:val="21CC0B69"/>
    <w:rsid w:val="2221105D"/>
    <w:rsid w:val="222BF2A1"/>
    <w:rsid w:val="22307737"/>
    <w:rsid w:val="2239D28F"/>
    <w:rsid w:val="22754D95"/>
    <w:rsid w:val="22ADF8B6"/>
    <w:rsid w:val="22F309B3"/>
    <w:rsid w:val="22F34C56"/>
    <w:rsid w:val="23552AFB"/>
    <w:rsid w:val="237892E0"/>
    <w:rsid w:val="23AD3DA0"/>
    <w:rsid w:val="23BC7A93"/>
    <w:rsid w:val="23CCEA5E"/>
    <w:rsid w:val="23D11319"/>
    <w:rsid w:val="23F4B28E"/>
    <w:rsid w:val="2403C9B3"/>
    <w:rsid w:val="241EED5C"/>
    <w:rsid w:val="24240F64"/>
    <w:rsid w:val="2440ED7D"/>
    <w:rsid w:val="246E4793"/>
    <w:rsid w:val="24A49223"/>
    <w:rsid w:val="24D47820"/>
    <w:rsid w:val="24D4DD6E"/>
    <w:rsid w:val="250D5E12"/>
    <w:rsid w:val="25131523"/>
    <w:rsid w:val="2523749E"/>
    <w:rsid w:val="2542CD46"/>
    <w:rsid w:val="2553BB1D"/>
    <w:rsid w:val="258318DA"/>
    <w:rsid w:val="25CB0EC9"/>
    <w:rsid w:val="25E0C699"/>
    <w:rsid w:val="2610FD6F"/>
    <w:rsid w:val="2682D7C0"/>
    <w:rsid w:val="270C1768"/>
    <w:rsid w:val="27192C4C"/>
    <w:rsid w:val="27A10C4A"/>
    <w:rsid w:val="27DC58FD"/>
    <w:rsid w:val="27DDF54B"/>
    <w:rsid w:val="285639D5"/>
    <w:rsid w:val="28BFBF06"/>
    <w:rsid w:val="28CB4464"/>
    <w:rsid w:val="28CBE5D2"/>
    <w:rsid w:val="28D7BFBA"/>
    <w:rsid w:val="28FAB0D9"/>
    <w:rsid w:val="2965747E"/>
    <w:rsid w:val="2995D5B2"/>
    <w:rsid w:val="2A2B95E5"/>
    <w:rsid w:val="2A2D3417"/>
    <w:rsid w:val="2A3F7742"/>
    <w:rsid w:val="2A416668"/>
    <w:rsid w:val="2A4741E2"/>
    <w:rsid w:val="2A8098BB"/>
    <w:rsid w:val="2A8AE326"/>
    <w:rsid w:val="2A9D4CED"/>
    <w:rsid w:val="2AF4DF68"/>
    <w:rsid w:val="2B39C1D5"/>
    <w:rsid w:val="2B64BC64"/>
    <w:rsid w:val="2B844001"/>
    <w:rsid w:val="2BA7A432"/>
    <w:rsid w:val="2BCF79FE"/>
    <w:rsid w:val="2BDBEEDC"/>
    <w:rsid w:val="2BE560F4"/>
    <w:rsid w:val="2BEA2F61"/>
    <w:rsid w:val="2C11302A"/>
    <w:rsid w:val="2C2C0D49"/>
    <w:rsid w:val="2C2F8F11"/>
    <w:rsid w:val="2C5FC385"/>
    <w:rsid w:val="2C7A4FAC"/>
    <w:rsid w:val="2D6B2784"/>
    <w:rsid w:val="2DA2291A"/>
    <w:rsid w:val="2DB2CC8E"/>
    <w:rsid w:val="2DB482EA"/>
    <w:rsid w:val="2DDD7091"/>
    <w:rsid w:val="2E04A230"/>
    <w:rsid w:val="2E7B5A66"/>
    <w:rsid w:val="2E9B04FA"/>
    <w:rsid w:val="2EBFFBA9"/>
    <w:rsid w:val="2EC748CA"/>
    <w:rsid w:val="2F071AC0"/>
    <w:rsid w:val="2F0EFA3F"/>
    <w:rsid w:val="2F1AF0F1"/>
    <w:rsid w:val="2F4DE49B"/>
    <w:rsid w:val="2F50CA00"/>
    <w:rsid w:val="2F758436"/>
    <w:rsid w:val="2FB7A04A"/>
    <w:rsid w:val="300788B3"/>
    <w:rsid w:val="30BB9BBA"/>
    <w:rsid w:val="30CED0EA"/>
    <w:rsid w:val="30E85048"/>
    <w:rsid w:val="31391121"/>
    <w:rsid w:val="314EE8B9"/>
    <w:rsid w:val="319EA680"/>
    <w:rsid w:val="31DC35D1"/>
    <w:rsid w:val="322F33F6"/>
    <w:rsid w:val="3332D2E2"/>
    <w:rsid w:val="33A62F74"/>
    <w:rsid w:val="348DA05A"/>
    <w:rsid w:val="349174CF"/>
    <w:rsid w:val="34977734"/>
    <w:rsid w:val="34AFD89F"/>
    <w:rsid w:val="34B10022"/>
    <w:rsid w:val="34D552F9"/>
    <w:rsid w:val="34FC0FF7"/>
    <w:rsid w:val="3536854A"/>
    <w:rsid w:val="3547D104"/>
    <w:rsid w:val="35AD1FA1"/>
    <w:rsid w:val="35CB38E8"/>
    <w:rsid w:val="35ED5B02"/>
    <w:rsid w:val="360DB971"/>
    <w:rsid w:val="36B8C6CF"/>
    <w:rsid w:val="36C32B5A"/>
    <w:rsid w:val="36CC801F"/>
    <w:rsid w:val="36E3B301"/>
    <w:rsid w:val="37006785"/>
    <w:rsid w:val="37670949"/>
    <w:rsid w:val="378F4589"/>
    <w:rsid w:val="37E846D1"/>
    <w:rsid w:val="37EF83A7"/>
    <w:rsid w:val="37F06E12"/>
    <w:rsid w:val="37FAD8E2"/>
    <w:rsid w:val="38035BB2"/>
    <w:rsid w:val="3803847F"/>
    <w:rsid w:val="38424946"/>
    <w:rsid w:val="38B9040F"/>
    <w:rsid w:val="38D55E32"/>
    <w:rsid w:val="38E9B14D"/>
    <w:rsid w:val="39088246"/>
    <w:rsid w:val="391B74D3"/>
    <w:rsid w:val="39238896"/>
    <w:rsid w:val="39ADF4F7"/>
    <w:rsid w:val="39B4153E"/>
    <w:rsid w:val="39B851F6"/>
    <w:rsid w:val="39CD3C3A"/>
    <w:rsid w:val="39E31CDF"/>
    <w:rsid w:val="3A186C5B"/>
    <w:rsid w:val="3A3347DD"/>
    <w:rsid w:val="3A712E93"/>
    <w:rsid w:val="3A8944A4"/>
    <w:rsid w:val="3AD4F917"/>
    <w:rsid w:val="3AF1DAD5"/>
    <w:rsid w:val="3B36F178"/>
    <w:rsid w:val="3BCC950F"/>
    <w:rsid w:val="3BD19ABB"/>
    <w:rsid w:val="3BEC35E3"/>
    <w:rsid w:val="3BF0A4D1"/>
    <w:rsid w:val="3BFA7BAB"/>
    <w:rsid w:val="3C21520F"/>
    <w:rsid w:val="3C2E3D39"/>
    <w:rsid w:val="3C54939C"/>
    <w:rsid w:val="3CD14D03"/>
    <w:rsid w:val="3CD497E4"/>
    <w:rsid w:val="3CDE5D66"/>
    <w:rsid w:val="3D0A6C6B"/>
    <w:rsid w:val="3D35AA32"/>
    <w:rsid w:val="3D6845CC"/>
    <w:rsid w:val="3D81ED5E"/>
    <w:rsid w:val="3D9CF3F4"/>
    <w:rsid w:val="3DC7C542"/>
    <w:rsid w:val="3DC7D5D4"/>
    <w:rsid w:val="3DDF78F3"/>
    <w:rsid w:val="3DF2FEFF"/>
    <w:rsid w:val="3E280DC5"/>
    <w:rsid w:val="3E35A924"/>
    <w:rsid w:val="3E3A4BBD"/>
    <w:rsid w:val="3E56BAE5"/>
    <w:rsid w:val="3E7EDA12"/>
    <w:rsid w:val="3F04162D"/>
    <w:rsid w:val="3F1698B9"/>
    <w:rsid w:val="3F424F81"/>
    <w:rsid w:val="3FDAD002"/>
    <w:rsid w:val="3FF28B46"/>
    <w:rsid w:val="4003F9DC"/>
    <w:rsid w:val="400913F7"/>
    <w:rsid w:val="4077E13A"/>
    <w:rsid w:val="40871180"/>
    <w:rsid w:val="413A6E48"/>
    <w:rsid w:val="41403627"/>
    <w:rsid w:val="415D681B"/>
    <w:rsid w:val="416347F1"/>
    <w:rsid w:val="416D5DB3"/>
    <w:rsid w:val="417E1FD4"/>
    <w:rsid w:val="4189C723"/>
    <w:rsid w:val="41D09838"/>
    <w:rsid w:val="41DD58C1"/>
    <w:rsid w:val="41E874AB"/>
    <w:rsid w:val="420BFD32"/>
    <w:rsid w:val="4221A88A"/>
    <w:rsid w:val="422D1A4A"/>
    <w:rsid w:val="422DB33C"/>
    <w:rsid w:val="4238ACF0"/>
    <w:rsid w:val="42F09CD8"/>
    <w:rsid w:val="42F107D0"/>
    <w:rsid w:val="42F72DF3"/>
    <w:rsid w:val="42FB7EE8"/>
    <w:rsid w:val="436BE19C"/>
    <w:rsid w:val="43A821B5"/>
    <w:rsid w:val="43F4A0B2"/>
    <w:rsid w:val="445A6796"/>
    <w:rsid w:val="4486B24C"/>
    <w:rsid w:val="44C7C2D1"/>
    <w:rsid w:val="44CBD6B1"/>
    <w:rsid w:val="452E2640"/>
    <w:rsid w:val="4531F721"/>
    <w:rsid w:val="4534ED93"/>
    <w:rsid w:val="45392F98"/>
    <w:rsid w:val="457357B1"/>
    <w:rsid w:val="458B97A6"/>
    <w:rsid w:val="45900A24"/>
    <w:rsid w:val="45C4F477"/>
    <w:rsid w:val="45CE38CC"/>
    <w:rsid w:val="45DE1CD4"/>
    <w:rsid w:val="45E1D33D"/>
    <w:rsid w:val="45E90979"/>
    <w:rsid w:val="462A04FB"/>
    <w:rsid w:val="46331FAA"/>
    <w:rsid w:val="4659939D"/>
    <w:rsid w:val="468CF370"/>
    <w:rsid w:val="46C4E76B"/>
    <w:rsid w:val="471AF0F8"/>
    <w:rsid w:val="473C60D8"/>
    <w:rsid w:val="477991A6"/>
    <w:rsid w:val="4797947B"/>
    <w:rsid w:val="47BDB534"/>
    <w:rsid w:val="47DD718F"/>
    <w:rsid w:val="4815A457"/>
    <w:rsid w:val="4843E549"/>
    <w:rsid w:val="4857C7A9"/>
    <w:rsid w:val="485AC20E"/>
    <w:rsid w:val="4869559B"/>
    <w:rsid w:val="4872A880"/>
    <w:rsid w:val="48765833"/>
    <w:rsid w:val="48AB67E0"/>
    <w:rsid w:val="48C8573C"/>
    <w:rsid w:val="48EA7C13"/>
    <w:rsid w:val="48EF7A9C"/>
    <w:rsid w:val="4908733B"/>
    <w:rsid w:val="491AF2A4"/>
    <w:rsid w:val="492E78DA"/>
    <w:rsid w:val="493364DC"/>
    <w:rsid w:val="49B21FD0"/>
    <w:rsid w:val="49BE3DC3"/>
    <w:rsid w:val="49F0F606"/>
    <w:rsid w:val="49F30037"/>
    <w:rsid w:val="49FE3ADC"/>
    <w:rsid w:val="4A0D89B5"/>
    <w:rsid w:val="4A57F648"/>
    <w:rsid w:val="4A68F925"/>
    <w:rsid w:val="4AFC539B"/>
    <w:rsid w:val="4B60AAFF"/>
    <w:rsid w:val="4B958349"/>
    <w:rsid w:val="4C04C986"/>
    <w:rsid w:val="4C18D1C0"/>
    <w:rsid w:val="4C5926B8"/>
    <w:rsid w:val="4CCBA46A"/>
    <w:rsid w:val="4CD8FBD4"/>
    <w:rsid w:val="4CDB13E2"/>
    <w:rsid w:val="4CE9BEBD"/>
    <w:rsid w:val="4D242D04"/>
    <w:rsid w:val="4D3466F2"/>
    <w:rsid w:val="4D35EB28"/>
    <w:rsid w:val="4D3BF03B"/>
    <w:rsid w:val="4D3F524D"/>
    <w:rsid w:val="4D6D0F0B"/>
    <w:rsid w:val="4D842D10"/>
    <w:rsid w:val="4DB5472D"/>
    <w:rsid w:val="4DF4B2A9"/>
    <w:rsid w:val="4E0710DD"/>
    <w:rsid w:val="4E0CF3A0"/>
    <w:rsid w:val="4E1C31B0"/>
    <w:rsid w:val="4E637634"/>
    <w:rsid w:val="4EAB6328"/>
    <w:rsid w:val="4EB3CA85"/>
    <w:rsid w:val="4F017D3B"/>
    <w:rsid w:val="4F8F74E0"/>
    <w:rsid w:val="4F9E1999"/>
    <w:rsid w:val="4FB18927"/>
    <w:rsid w:val="4FD08EEB"/>
    <w:rsid w:val="500C7531"/>
    <w:rsid w:val="50359263"/>
    <w:rsid w:val="5047FE2F"/>
    <w:rsid w:val="509ABCF0"/>
    <w:rsid w:val="50FC7203"/>
    <w:rsid w:val="51181D07"/>
    <w:rsid w:val="516D450A"/>
    <w:rsid w:val="5181C903"/>
    <w:rsid w:val="519CB525"/>
    <w:rsid w:val="519DEF18"/>
    <w:rsid w:val="51A8CE29"/>
    <w:rsid w:val="51C41016"/>
    <w:rsid w:val="52568B6F"/>
    <w:rsid w:val="5272A41E"/>
    <w:rsid w:val="5279FE31"/>
    <w:rsid w:val="52AB0B83"/>
    <w:rsid w:val="52AEA4E3"/>
    <w:rsid w:val="531D9964"/>
    <w:rsid w:val="53398B2B"/>
    <w:rsid w:val="533AF2FD"/>
    <w:rsid w:val="5350A4B5"/>
    <w:rsid w:val="535536B8"/>
    <w:rsid w:val="53956B74"/>
    <w:rsid w:val="53B82AA1"/>
    <w:rsid w:val="5439609F"/>
    <w:rsid w:val="544C9F36"/>
    <w:rsid w:val="548CF5CD"/>
    <w:rsid w:val="555AF701"/>
    <w:rsid w:val="556F7545"/>
    <w:rsid w:val="557E8217"/>
    <w:rsid w:val="55916901"/>
    <w:rsid w:val="55F8C082"/>
    <w:rsid w:val="56775E3D"/>
    <w:rsid w:val="5678AE97"/>
    <w:rsid w:val="567D3E6E"/>
    <w:rsid w:val="56910F3A"/>
    <w:rsid w:val="56A24F65"/>
    <w:rsid w:val="56DCBDE4"/>
    <w:rsid w:val="56DFE91B"/>
    <w:rsid w:val="57114145"/>
    <w:rsid w:val="5718265F"/>
    <w:rsid w:val="57286AD0"/>
    <w:rsid w:val="5745E16D"/>
    <w:rsid w:val="57539DCA"/>
    <w:rsid w:val="5773C3A5"/>
    <w:rsid w:val="57768944"/>
    <w:rsid w:val="578085C6"/>
    <w:rsid w:val="579EE8FE"/>
    <w:rsid w:val="57FAAE1E"/>
    <w:rsid w:val="582D3153"/>
    <w:rsid w:val="5832372C"/>
    <w:rsid w:val="5860FF04"/>
    <w:rsid w:val="58957370"/>
    <w:rsid w:val="58D8D6C8"/>
    <w:rsid w:val="58E5A044"/>
    <w:rsid w:val="58F36A06"/>
    <w:rsid w:val="5957EED4"/>
    <w:rsid w:val="5962BE95"/>
    <w:rsid w:val="59D064FB"/>
    <w:rsid w:val="59F92664"/>
    <w:rsid w:val="5A6D7DDB"/>
    <w:rsid w:val="5A939304"/>
    <w:rsid w:val="5AA24F0B"/>
    <w:rsid w:val="5AB82BF8"/>
    <w:rsid w:val="5AD09555"/>
    <w:rsid w:val="5AEB6E03"/>
    <w:rsid w:val="5B270C4F"/>
    <w:rsid w:val="5BA68C73"/>
    <w:rsid w:val="5BAEBA5B"/>
    <w:rsid w:val="5BB02F07"/>
    <w:rsid w:val="5BC24067"/>
    <w:rsid w:val="5BC280FC"/>
    <w:rsid w:val="5BC43822"/>
    <w:rsid w:val="5BDE7EE9"/>
    <w:rsid w:val="5BE7AC4D"/>
    <w:rsid w:val="5BECF174"/>
    <w:rsid w:val="5C3C1ED3"/>
    <w:rsid w:val="5C4ADAA0"/>
    <w:rsid w:val="5C604751"/>
    <w:rsid w:val="5C9D29FB"/>
    <w:rsid w:val="5CA747D5"/>
    <w:rsid w:val="5CB94930"/>
    <w:rsid w:val="5D91E567"/>
    <w:rsid w:val="5DA781EF"/>
    <w:rsid w:val="5DE3B3C5"/>
    <w:rsid w:val="5DFD5C47"/>
    <w:rsid w:val="5E13AE0D"/>
    <w:rsid w:val="5E230EC5"/>
    <w:rsid w:val="5E37AB92"/>
    <w:rsid w:val="5E4F6E3E"/>
    <w:rsid w:val="5E551991"/>
    <w:rsid w:val="5E7C8608"/>
    <w:rsid w:val="5E83C07C"/>
    <w:rsid w:val="5EC08513"/>
    <w:rsid w:val="5EE65B1D"/>
    <w:rsid w:val="5F44CA02"/>
    <w:rsid w:val="5F7425C0"/>
    <w:rsid w:val="5FAAA8D9"/>
    <w:rsid w:val="5FD0EFEA"/>
    <w:rsid w:val="5FE8B705"/>
    <w:rsid w:val="5FFC604F"/>
    <w:rsid w:val="60217DFA"/>
    <w:rsid w:val="605C951D"/>
    <w:rsid w:val="607DFC15"/>
    <w:rsid w:val="60BC53E4"/>
    <w:rsid w:val="60C4B2DD"/>
    <w:rsid w:val="60ECB689"/>
    <w:rsid w:val="6126D490"/>
    <w:rsid w:val="614FADE9"/>
    <w:rsid w:val="615B5724"/>
    <w:rsid w:val="615C8811"/>
    <w:rsid w:val="61B9B3CD"/>
    <w:rsid w:val="61D152C4"/>
    <w:rsid w:val="61DBB4CC"/>
    <w:rsid w:val="620ECB51"/>
    <w:rsid w:val="6243C058"/>
    <w:rsid w:val="6256C3AC"/>
    <w:rsid w:val="62B4333D"/>
    <w:rsid w:val="62BEC645"/>
    <w:rsid w:val="62CA21FD"/>
    <w:rsid w:val="62FA1BB3"/>
    <w:rsid w:val="63084E94"/>
    <w:rsid w:val="630E1C49"/>
    <w:rsid w:val="63334BFF"/>
    <w:rsid w:val="63380E06"/>
    <w:rsid w:val="6349EF7F"/>
    <w:rsid w:val="6374A67D"/>
    <w:rsid w:val="638FD398"/>
    <w:rsid w:val="63A865C0"/>
    <w:rsid w:val="63C6DC59"/>
    <w:rsid w:val="63FEC23B"/>
    <w:rsid w:val="6401E8D3"/>
    <w:rsid w:val="642D06D8"/>
    <w:rsid w:val="6438FBB8"/>
    <w:rsid w:val="645CE27B"/>
    <w:rsid w:val="649428D3"/>
    <w:rsid w:val="649E763A"/>
    <w:rsid w:val="64AE24F9"/>
    <w:rsid w:val="650EF330"/>
    <w:rsid w:val="65D03393"/>
    <w:rsid w:val="65D2D9B6"/>
    <w:rsid w:val="65DA9142"/>
    <w:rsid w:val="66270911"/>
    <w:rsid w:val="6631ABE3"/>
    <w:rsid w:val="664CF240"/>
    <w:rsid w:val="6694E0B3"/>
    <w:rsid w:val="66A3489C"/>
    <w:rsid w:val="66C38447"/>
    <w:rsid w:val="66F106C3"/>
    <w:rsid w:val="674E3712"/>
    <w:rsid w:val="67C6A2F6"/>
    <w:rsid w:val="67E6A4A1"/>
    <w:rsid w:val="67E9216C"/>
    <w:rsid w:val="682A07F9"/>
    <w:rsid w:val="688E6ABE"/>
    <w:rsid w:val="6891E7C2"/>
    <w:rsid w:val="68F60F52"/>
    <w:rsid w:val="690C2EB4"/>
    <w:rsid w:val="6913271F"/>
    <w:rsid w:val="69248B98"/>
    <w:rsid w:val="693A8B67"/>
    <w:rsid w:val="69F54353"/>
    <w:rsid w:val="6A319B3F"/>
    <w:rsid w:val="6A348DF6"/>
    <w:rsid w:val="6A43711E"/>
    <w:rsid w:val="6A59845F"/>
    <w:rsid w:val="6A984D22"/>
    <w:rsid w:val="6A9B245E"/>
    <w:rsid w:val="6AB06D51"/>
    <w:rsid w:val="6ABA0B12"/>
    <w:rsid w:val="6ABD6A88"/>
    <w:rsid w:val="6B05C4E9"/>
    <w:rsid w:val="6B4DE929"/>
    <w:rsid w:val="6B8787A3"/>
    <w:rsid w:val="6B914CCB"/>
    <w:rsid w:val="6C9CA01D"/>
    <w:rsid w:val="6CA4458E"/>
    <w:rsid w:val="6CB4B05D"/>
    <w:rsid w:val="6D0A57EE"/>
    <w:rsid w:val="6D373744"/>
    <w:rsid w:val="6D6A10B8"/>
    <w:rsid w:val="6D6A2E0E"/>
    <w:rsid w:val="6DB53A0A"/>
    <w:rsid w:val="6DC7C0A4"/>
    <w:rsid w:val="6DF4D551"/>
    <w:rsid w:val="6E0AE669"/>
    <w:rsid w:val="6E2F1231"/>
    <w:rsid w:val="6E30A666"/>
    <w:rsid w:val="6E478CC0"/>
    <w:rsid w:val="6E563202"/>
    <w:rsid w:val="6E782A27"/>
    <w:rsid w:val="6E8FC65B"/>
    <w:rsid w:val="6EEB4410"/>
    <w:rsid w:val="6F7510FE"/>
    <w:rsid w:val="6FA413F7"/>
    <w:rsid w:val="6FAE205D"/>
    <w:rsid w:val="6FE89120"/>
    <w:rsid w:val="6FFB6CE3"/>
    <w:rsid w:val="702BF3F5"/>
    <w:rsid w:val="703410B0"/>
    <w:rsid w:val="70449B1A"/>
    <w:rsid w:val="705798B5"/>
    <w:rsid w:val="70871471"/>
    <w:rsid w:val="71194528"/>
    <w:rsid w:val="71223D26"/>
    <w:rsid w:val="714AA360"/>
    <w:rsid w:val="715CB318"/>
    <w:rsid w:val="7163B950"/>
    <w:rsid w:val="717DA090"/>
    <w:rsid w:val="718D5D02"/>
    <w:rsid w:val="71BDAA4C"/>
    <w:rsid w:val="71E9DD4C"/>
    <w:rsid w:val="71F0BBB4"/>
    <w:rsid w:val="7216527A"/>
    <w:rsid w:val="723C0D2F"/>
    <w:rsid w:val="725E2CEE"/>
    <w:rsid w:val="72C811F3"/>
    <w:rsid w:val="72C9D7D2"/>
    <w:rsid w:val="730E89CE"/>
    <w:rsid w:val="732FEC3F"/>
    <w:rsid w:val="7370776E"/>
    <w:rsid w:val="73C029DF"/>
    <w:rsid w:val="73FF066E"/>
    <w:rsid w:val="7437B4B4"/>
    <w:rsid w:val="74524359"/>
    <w:rsid w:val="74790617"/>
    <w:rsid w:val="749E1C9C"/>
    <w:rsid w:val="7527800E"/>
    <w:rsid w:val="754B0445"/>
    <w:rsid w:val="758836E4"/>
    <w:rsid w:val="760D94A3"/>
    <w:rsid w:val="7647CFAD"/>
    <w:rsid w:val="76A80A75"/>
    <w:rsid w:val="76EB04D3"/>
    <w:rsid w:val="77026908"/>
    <w:rsid w:val="77519BD7"/>
    <w:rsid w:val="776D7DE2"/>
    <w:rsid w:val="77854695"/>
    <w:rsid w:val="77DC9615"/>
    <w:rsid w:val="77F97A14"/>
    <w:rsid w:val="78BCEC9C"/>
    <w:rsid w:val="78E2DAAE"/>
    <w:rsid w:val="794C6279"/>
    <w:rsid w:val="79DEAAC5"/>
    <w:rsid w:val="7A23143A"/>
    <w:rsid w:val="7A349EEB"/>
    <w:rsid w:val="7A438BA8"/>
    <w:rsid w:val="7A53E02C"/>
    <w:rsid w:val="7A60301E"/>
    <w:rsid w:val="7AAAABD9"/>
    <w:rsid w:val="7B08534A"/>
    <w:rsid w:val="7B12C7F4"/>
    <w:rsid w:val="7BA4B584"/>
    <w:rsid w:val="7C0D8F17"/>
    <w:rsid w:val="7CF5D6AA"/>
    <w:rsid w:val="7D22CE3A"/>
    <w:rsid w:val="7D381665"/>
    <w:rsid w:val="7D4DF45A"/>
    <w:rsid w:val="7D67296D"/>
    <w:rsid w:val="7DCF59E3"/>
    <w:rsid w:val="7DF6BFCB"/>
    <w:rsid w:val="7E07E33C"/>
    <w:rsid w:val="7E7D20DE"/>
    <w:rsid w:val="7E92ACCF"/>
    <w:rsid w:val="7EA74E15"/>
    <w:rsid w:val="7EA9BB55"/>
    <w:rsid w:val="7EC3FB70"/>
    <w:rsid w:val="7ED9A967"/>
    <w:rsid w:val="7EE7250F"/>
    <w:rsid w:val="7EF22C18"/>
    <w:rsid w:val="7EF5922B"/>
    <w:rsid w:val="7EF616B8"/>
    <w:rsid w:val="7EF89E5B"/>
    <w:rsid w:val="7F92902C"/>
    <w:rsid w:val="7FD9EBE3"/>
    <w:rsid w:val="7FF9F7A0"/>
    <w:rsid w:val="7FFBE9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E7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40" w:after="240" w:line="480" w:lineRule="auto"/>
      <w:jc w:val="both"/>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pPr>
      <w:keepNext/>
      <w:keepLines/>
      <w:spacing w:before="360" w:after="120" w:line="480" w:lineRule="auto"/>
      <w:jc w:val="both"/>
      <w:outlineLvl w:val="1"/>
    </w:pPr>
    <w:rPr>
      <w:rFonts w:ascii="Times New Roman" w:eastAsia="Times New Roman" w:hAnsi="Times New Roman" w:cs="Times New Roman"/>
      <w:b/>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A128ED"/>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40BE4"/>
    <w:pPr>
      <w:spacing w:line="240" w:lineRule="auto"/>
    </w:pPr>
  </w:style>
  <w:style w:type="paragraph" w:styleId="BalloonText">
    <w:name w:val="Balloon Text"/>
    <w:basedOn w:val="Normal"/>
    <w:link w:val="BalloonTextChar"/>
    <w:uiPriority w:val="99"/>
    <w:semiHidden/>
    <w:unhideWhenUsed/>
    <w:rsid w:val="00E81AB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A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40" w:after="240" w:line="480" w:lineRule="auto"/>
      <w:jc w:val="both"/>
      <w:outlineLvl w:val="0"/>
    </w:pPr>
    <w:rPr>
      <w:rFonts w:ascii="Times New Roman" w:eastAsia="Times New Roman" w:hAnsi="Times New Roman" w:cs="Times New Roman"/>
      <w:b/>
      <w:sz w:val="24"/>
      <w:szCs w:val="24"/>
    </w:rPr>
  </w:style>
  <w:style w:type="paragraph" w:styleId="Heading2">
    <w:name w:val="heading 2"/>
    <w:basedOn w:val="Normal"/>
    <w:next w:val="Normal"/>
    <w:uiPriority w:val="9"/>
    <w:unhideWhenUsed/>
    <w:qFormat/>
    <w:pPr>
      <w:keepNext/>
      <w:keepLines/>
      <w:spacing w:before="360" w:after="120" w:line="480" w:lineRule="auto"/>
      <w:jc w:val="both"/>
      <w:outlineLvl w:val="1"/>
    </w:pPr>
    <w:rPr>
      <w:rFonts w:ascii="Times New Roman" w:eastAsia="Times New Roman" w:hAnsi="Times New Roman" w:cs="Times New Roman"/>
      <w:b/>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A128ED"/>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40BE4"/>
    <w:pPr>
      <w:spacing w:line="240" w:lineRule="auto"/>
    </w:pPr>
  </w:style>
  <w:style w:type="paragraph" w:styleId="BalloonText">
    <w:name w:val="Balloon Text"/>
    <w:basedOn w:val="Normal"/>
    <w:link w:val="BalloonTextChar"/>
    <w:uiPriority w:val="99"/>
    <w:semiHidden/>
    <w:unhideWhenUsed/>
    <w:rsid w:val="00E81AB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A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615045">
      <w:bodyDiv w:val="1"/>
      <w:marLeft w:val="0"/>
      <w:marRight w:val="0"/>
      <w:marTop w:val="0"/>
      <w:marBottom w:val="0"/>
      <w:divBdr>
        <w:top w:val="none" w:sz="0" w:space="0" w:color="auto"/>
        <w:left w:val="none" w:sz="0" w:space="0" w:color="auto"/>
        <w:bottom w:val="none" w:sz="0" w:space="0" w:color="auto"/>
        <w:right w:val="none" w:sz="0" w:space="0" w:color="auto"/>
      </w:divBdr>
      <w:divsChild>
        <w:div w:id="202522518">
          <w:marLeft w:val="480"/>
          <w:marRight w:val="0"/>
          <w:marTop w:val="0"/>
          <w:marBottom w:val="0"/>
          <w:divBdr>
            <w:top w:val="none" w:sz="0" w:space="0" w:color="auto"/>
            <w:left w:val="none" w:sz="0" w:space="0" w:color="auto"/>
            <w:bottom w:val="none" w:sz="0" w:space="0" w:color="auto"/>
            <w:right w:val="none" w:sz="0" w:space="0" w:color="auto"/>
          </w:divBdr>
          <w:divsChild>
            <w:div w:id="3763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676668">
      <w:bodyDiv w:val="1"/>
      <w:marLeft w:val="0"/>
      <w:marRight w:val="0"/>
      <w:marTop w:val="0"/>
      <w:marBottom w:val="0"/>
      <w:divBdr>
        <w:top w:val="none" w:sz="0" w:space="0" w:color="auto"/>
        <w:left w:val="none" w:sz="0" w:space="0" w:color="auto"/>
        <w:bottom w:val="none" w:sz="0" w:space="0" w:color="auto"/>
        <w:right w:val="none" w:sz="0" w:space="0" w:color="auto"/>
      </w:divBdr>
      <w:divsChild>
        <w:div w:id="1187256513">
          <w:marLeft w:val="480"/>
          <w:marRight w:val="0"/>
          <w:marTop w:val="0"/>
          <w:marBottom w:val="0"/>
          <w:divBdr>
            <w:top w:val="none" w:sz="0" w:space="0" w:color="auto"/>
            <w:left w:val="none" w:sz="0" w:space="0" w:color="auto"/>
            <w:bottom w:val="none" w:sz="0" w:space="0" w:color="auto"/>
            <w:right w:val="none" w:sz="0" w:space="0" w:color="auto"/>
          </w:divBdr>
          <w:divsChild>
            <w:div w:id="27552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974956">
      <w:bodyDiv w:val="1"/>
      <w:marLeft w:val="0"/>
      <w:marRight w:val="0"/>
      <w:marTop w:val="0"/>
      <w:marBottom w:val="0"/>
      <w:divBdr>
        <w:top w:val="none" w:sz="0" w:space="0" w:color="auto"/>
        <w:left w:val="none" w:sz="0" w:space="0" w:color="auto"/>
        <w:bottom w:val="none" w:sz="0" w:space="0" w:color="auto"/>
        <w:right w:val="none" w:sz="0" w:space="0" w:color="auto"/>
      </w:divBdr>
      <w:divsChild>
        <w:div w:id="1520856156">
          <w:marLeft w:val="480"/>
          <w:marRight w:val="0"/>
          <w:marTop w:val="0"/>
          <w:marBottom w:val="0"/>
          <w:divBdr>
            <w:top w:val="none" w:sz="0" w:space="0" w:color="auto"/>
            <w:left w:val="none" w:sz="0" w:space="0" w:color="auto"/>
            <w:bottom w:val="none" w:sz="0" w:space="0" w:color="auto"/>
            <w:right w:val="none" w:sz="0" w:space="0" w:color="auto"/>
          </w:divBdr>
          <w:divsChild>
            <w:div w:id="124684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830240">
      <w:bodyDiv w:val="1"/>
      <w:marLeft w:val="0"/>
      <w:marRight w:val="0"/>
      <w:marTop w:val="0"/>
      <w:marBottom w:val="0"/>
      <w:divBdr>
        <w:top w:val="none" w:sz="0" w:space="0" w:color="auto"/>
        <w:left w:val="none" w:sz="0" w:space="0" w:color="auto"/>
        <w:bottom w:val="none" w:sz="0" w:space="0" w:color="auto"/>
        <w:right w:val="none" w:sz="0" w:space="0" w:color="auto"/>
      </w:divBdr>
      <w:divsChild>
        <w:div w:id="1893539554">
          <w:marLeft w:val="480"/>
          <w:marRight w:val="0"/>
          <w:marTop w:val="0"/>
          <w:marBottom w:val="0"/>
          <w:divBdr>
            <w:top w:val="none" w:sz="0" w:space="0" w:color="auto"/>
            <w:left w:val="none" w:sz="0" w:space="0" w:color="auto"/>
            <w:bottom w:val="none" w:sz="0" w:space="0" w:color="auto"/>
            <w:right w:val="none" w:sz="0" w:space="0" w:color="auto"/>
          </w:divBdr>
          <w:divsChild>
            <w:div w:id="212206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101364">
      <w:bodyDiv w:val="1"/>
      <w:marLeft w:val="0"/>
      <w:marRight w:val="0"/>
      <w:marTop w:val="0"/>
      <w:marBottom w:val="0"/>
      <w:divBdr>
        <w:top w:val="none" w:sz="0" w:space="0" w:color="auto"/>
        <w:left w:val="none" w:sz="0" w:space="0" w:color="auto"/>
        <w:bottom w:val="none" w:sz="0" w:space="0" w:color="auto"/>
        <w:right w:val="none" w:sz="0" w:space="0" w:color="auto"/>
      </w:divBdr>
      <w:divsChild>
        <w:div w:id="1619725069">
          <w:marLeft w:val="0"/>
          <w:marRight w:val="0"/>
          <w:marTop w:val="0"/>
          <w:marBottom w:val="0"/>
          <w:divBdr>
            <w:top w:val="single" w:sz="18" w:space="4" w:color="006FCA"/>
            <w:left w:val="single" w:sz="18" w:space="4" w:color="006FCA"/>
            <w:bottom w:val="single" w:sz="18" w:space="4" w:color="006FCA"/>
            <w:right w:val="single" w:sz="18" w:space="4" w:color="006FCA"/>
          </w:divBdr>
          <w:divsChild>
            <w:div w:id="2043626757">
              <w:marLeft w:val="0"/>
              <w:marRight w:val="0"/>
              <w:marTop w:val="0"/>
              <w:marBottom w:val="0"/>
              <w:divBdr>
                <w:top w:val="none" w:sz="0" w:space="0" w:color="auto"/>
                <w:left w:val="none" w:sz="0" w:space="0" w:color="auto"/>
                <w:bottom w:val="none" w:sz="0" w:space="0" w:color="auto"/>
                <w:right w:val="none" w:sz="0" w:space="0" w:color="auto"/>
              </w:divBdr>
              <w:divsChild>
                <w:div w:id="747504944">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883519072">
      <w:bodyDiv w:val="1"/>
      <w:marLeft w:val="0"/>
      <w:marRight w:val="0"/>
      <w:marTop w:val="0"/>
      <w:marBottom w:val="0"/>
      <w:divBdr>
        <w:top w:val="none" w:sz="0" w:space="0" w:color="auto"/>
        <w:left w:val="none" w:sz="0" w:space="0" w:color="auto"/>
        <w:bottom w:val="none" w:sz="0" w:space="0" w:color="auto"/>
        <w:right w:val="none" w:sz="0" w:space="0" w:color="auto"/>
      </w:divBdr>
      <w:divsChild>
        <w:div w:id="2016612219">
          <w:marLeft w:val="0"/>
          <w:marRight w:val="0"/>
          <w:marTop w:val="0"/>
          <w:marBottom w:val="0"/>
          <w:divBdr>
            <w:top w:val="single" w:sz="18" w:space="4" w:color="006FCA"/>
            <w:left w:val="single" w:sz="18" w:space="4" w:color="006FCA"/>
            <w:bottom w:val="single" w:sz="18" w:space="4" w:color="006FCA"/>
            <w:right w:val="single" w:sz="18" w:space="4" w:color="006FCA"/>
          </w:divBdr>
          <w:divsChild>
            <w:div w:id="588389067">
              <w:marLeft w:val="0"/>
              <w:marRight w:val="0"/>
              <w:marTop w:val="0"/>
              <w:marBottom w:val="0"/>
              <w:divBdr>
                <w:top w:val="none" w:sz="0" w:space="0" w:color="auto"/>
                <w:left w:val="none" w:sz="0" w:space="0" w:color="auto"/>
                <w:bottom w:val="none" w:sz="0" w:space="0" w:color="auto"/>
                <w:right w:val="none" w:sz="0" w:space="0" w:color="auto"/>
              </w:divBdr>
              <w:divsChild>
                <w:div w:id="139604904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B0E58E43B9CA4588868A803DEFF570" ma:contentTypeVersion="9" ma:contentTypeDescription="Create a new document." ma:contentTypeScope="" ma:versionID="e2574dfe46c9a835815039d4e6a7e21f">
  <xsd:schema xmlns:xsd="http://www.w3.org/2001/XMLSchema" xmlns:xs="http://www.w3.org/2001/XMLSchema" xmlns:p="http://schemas.microsoft.com/office/2006/metadata/properties" xmlns:ns3="ccd10a38-0784-4501-a497-12b1af63237f" xmlns:ns4="4ebc3a59-96f1-49e9-819a-e8e4fc8893ce" targetNamespace="http://schemas.microsoft.com/office/2006/metadata/properties" ma:root="true" ma:fieldsID="92e0e189fcf15f5bde488bc168e0a57f" ns3:_="" ns4:_="">
    <xsd:import namespace="ccd10a38-0784-4501-a497-12b1af63237f"/>
    <xsd:import namespace="4ebc3a59-96f1-49e9-819a-e8e4fc8893c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d10a38-0784-4501-a497-12b1af6323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_activity" ma:index="1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bc3a59-96f1-49e9-819a-e8e4fc8893c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cd10a38-0784-4501-a497-12b1af63237f" xsi:nil="true"/>
  </documentManagement>
</p:properties>
</file>

<file path=customXml/itemProps1.xml><?xml version="1.0" encoding="utf-8"?>
<ds:datastoreItem xmlns:ds="http://schemas.openxmlformats.org/officeDocument/2006/customXml" ds:itemID="{9E609487-7491-4284-B0B6-9B5AFEAD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d10a38-0784-4501-a497-12b1af63237f"/>
    <ds:schemaRef ds:uri="4ebc3a59-96f1-49e9-819a-e8e4fc8893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E8FAEF-395F-4651-9653-69E0A32FED9A}">
  <ds:schemaRefs>
    <ds:schemaRef ds:uri="http://schemas.microsoft.com/sharepoint/v3/contenttype/forms"/>
  </ds:schemaRefs>
</ds:datastoreItem>
</file>

<file path=customXml/itemProps3.xml><?xml version="1.0" encoding="utf-8"?>
<ds:datastoreItem xmlns:ds="http://schemas.openxmlformats.org/officeDocument/2006/customXml" ds:itemID="{267D8D3F-5C57-488C-8857-32122C3CA10B}">
  <ds:schemaRefs>
    <ds:schemaRef ds:uri="http://schemas.microsoft.com/office/2006/metadata/properties"/>
    <ds:schemaRef ds:uri="http://schemas.microsoft.com/office/infopath/2007/PartnerControls"/>
    <ds:schemaRef ds:uri="ccd10a38-0784-4501-a497-12b1af63237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eshth Saxena</dc:creator>
  <cp:lastModifiedBy>E736520</cp:lastModifiedBy>
  <cp:revision>3</cp:revision>
  <dcterms:created xsi:type="dcterms:W3CDTF">2023-06-16T19:07:00Z</dcterms:created>
  <dcterms:modified xsi:type="dcterms:W3CDTF">2023-07-15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B0E58E43B9CA4588868A803DEFF570</vt:lpwstr>
  </property>
</Properties>
</file>